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36" w:type="dxa"/>
        <w:tblInd w:w="108" w:type="dxa"/>
        <w:tblLook w:val="04A0" w:firstRow="1" w:lastRow="0" w:firstColumn="1" w:lastColumn="0" w:noHBand="0" w:noVBand="1"/>
      </w:tblPr>
      <w:tblGrid>
        <w:gridCol w:w="4536"/>
        <w:gridCol w:w="1030"/>
        <w:gridCol w:w="5670"/>
      </w:tblGrid>
      <w:tr w:rsidR="005F7342" w:rsidRPr="005F7342" w14:paraId="04DA3AEE" w14:textId="77777777">
        <w:trPr>
          <w:trHeight w:val="324"/>
        </w:trPr>
        <w:tc>
          <w:tcPr>
            <w:tcW w:w="112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5798329B" w14:textId="044DFF87" w:rsidR="00DB237D" w:rsidRPr="005F7342" w:rsidRDefault="00E2593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bookmarkStart w:id="0" w:name="_GoBack"/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pplementary Table</w:t>
            </w:r>
            <w:r w:rsidRPr="005F7342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 The clinicopathological characteristic</w:t>
            </w:r>
            <w:r w:rsidR="00B222A8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 of LUAD tissues in TCGA (n</w:t>
            </w:r>
            <w:r w:rsidR="005B54D0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B222A8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=</w:t>
            </w:r>
            <w:r w:rsidR="005B54D0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B222A8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64</w:t>
            </w: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).</w:t>
            </w:r>
          </w:p>
        </w:tc>
      </w:tr>
      <w:tr w:rsidR="005F7342" w:rsidRPr="005F7342" w14:paraId="303E28DB" w14:textId="77777777">
        <w:trPr>
          <w:trHeight w:val="31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3136F0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5B979D6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luster1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627EA99F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luster2</w:t>
            </w:r>
          </w:p>
        </w:tc>
      </w:tr>
      <w:tr w:rsidR="005F7342" w:rsidRPr="005F7342" w14:paraId="3D575104" w14:textId="77777777">
        <w:trPr>
          <w:trHeight w:val="312"/>
        </w:trPr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2293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3B350" w14:textId="44D40F65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2F4D5" w14:textId="160EC762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6</w:t>
            </w:r>
          </w:p>
        </w:tc>
      </w:tr>
      <w:tr w:rsidR="005F7342" w:rsidRPr="005F7342" w14:paraId="0617014F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BE4C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4E72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4D83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19553290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9F2F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9DDB6" w14:textId="6845847F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B5553" w14:textId="0492476F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</w:t>
            </w:r>
          </w:p>
        </w:tc>
      </w:tr>
      <w:tr w:rsidR="005F7342" w:rsidRPr="005F7342" w14:paraId="5F635213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176E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A9B43" w14:textId="1D875C8F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32732" w14:textId="46605C8A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</w:t>
            </w:r>
          </w:p>
        </w:tc>
      </w:tr>
      <w:tr w:rsidR="005F7342" w:rsidRPr="005F7342" w14:paraId="59135861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0837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( year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1220F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4768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7A0FCC55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2647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≥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42FC5" w14:textId="50F9FACA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987E8" w14:textId="01044AC7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</w:t>
            </w:r>
          </w:p>
        </w:tc>
      </w:tr>
      <w:tr w:rsidR="005F7342" w:rsidRPr="005F7342" w14:paraId="5AD44195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EDF26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＜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63A1D2" w14:textId="0D2CC957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40081" w14:textId="16C0CFD0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</w:t>
            </w:r>
          </w:p>
        </w:tc>
      </w:tr>
      <w:tr w:rsidR="005F7342" w:rsidRPr="005F7342" w14:paraId="3D2CDCA3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4E07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458A6" w14:textId="681D7278" w:rsidR="00DB237D" w:rsidRPr="005F7342" w:rsidRDefault="00B222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49B837" w14:textId="7A4274E3" w:rsidR="00DB237D" w:rsidRPr="005F7342" w:rsidRDefault="009A10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F7342" w:rsidRPr="005F7342" w14:paraId="03990CA8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FE5C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E3DE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9E5F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5519BE28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7322B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≥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9C6ABE" w14:textId="224300E5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7F408" w14:textId="6B363632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5F7342" w:rsidRPr="005F7342" w14:paraId="72410AAE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0E9E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＜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A6044" w14:textId="6B5E74B2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BFBA1" w14:textId="005A8B60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5F7342" w:rsidRPr="005F7342" w14:paraId="0151DF90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3A21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DE228" w14:textId="4A6EC723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A1344" w14:textId="1D4DFD2C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</w:t>
            </w:r>
          </w:p>
        </w:tc>
      </w:tr>
      <w:tr w:rsidR="005F7342" w:rsidRPr="005F7342" w14:paraId="763751D4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A523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08C4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1661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1100EBF1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B366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bectom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358D9" w14:textId="4EE34D54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  <w:r w:rsidR="00DD1583"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245C97" w14:textId="5216EF6B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2</w:t>
            </w:r>
          </w:p>
        </w:tc>
      </w:tr>
      <w:tr w:rsidR="005F7342" w:rsidRPr="005F7342" w14:paraId="0E2007B9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8434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A0CFB" w14:textId="024C32BD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0BB58" w14:textId="27F9E234" w:rsidR="00DB237D" w:rsidRPr="005F7342" w:rsidRDefault="009A10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F7342" w:rsidRPr="005F7342" w14:paraId="15F12334" w14:textId="77777777">
        <w:trPr>
          <w:trHeight w:val="27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4F52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thological st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D0AA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E27F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552FAFF2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032F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02CF5" w14:textId="3421D20D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99D2E" w14:textId="63D03FBC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</w:t>
            </w:r>
          </w:p>
        </w:tc>
      </w:tr>
      <w:tr w:rsidR="005F7342" w:rsidRPr="005F7342" w14:paraId="2DD6F2A7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DC6A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A0805" w14:textId="09E7A091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2997B" w14:textId="7266B35D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5F7342" w:rsidRPr="005F7342" w14:paraId="50CD5127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7CAE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F0E40" w14:textId="55606D2D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F29866" w14:textId="4063DEFB" w:rsidR="00DB237D" w:rsidRPr="005F7342" w:rsidRDefault="00DD15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5F7342" w:rsidRPr="005F7342" w14:paraId="2103288F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F25AC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535E4" w14:textId="21D783B3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12FCA" w14:textId="2A08D173" w:rsidR="00DB237D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F7342" w:rsidRPr="005F7342" w14:paraId="41B8B7A2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7B71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 st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6B4BC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0548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796EA66C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6998D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96BE2" w14:textId="70BFB3AD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CC000" w14:textId="4A29F16C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5F7342" w:rsidRPr="005F7342" w14:paraId="5D05784F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3892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E06F43" w14:textId="687E92B9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920A1" w14:textId="6D36FBF0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5F7342" w:rsidRPr="005F7342" w14:paraId="664127C0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554E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6F277" w14:textId="54D29D11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0A32F" w14:textId="60221A80" w:rsidR="00DB237D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5F7342" w:rsidRPr="005F7342" w14:paraId="473F0AE9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EDD3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A9454" w14:textId="7E10F8FB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91749" w14:textId="252000DC" w:rsidR="00DB237D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F7342" w:rsidRPr="005F7342" w14:paraId="08A0D98E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9259BF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N st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9CAB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23ED3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476C1BE3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6E4B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0B3DA" w14:textId="0CA2D77B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0AE51" w14:textId="77FFCCA2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</w:t>
            </w:r>
          </w:p>
        </w:tc>
      </w:tr>
      <w:tr w:rsidR="005F7342" w:rsidRPr="005F7342" w14:paraId="4EC40A16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6B1B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CF360" w14:textId="153BC795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19CAB" w14:textId="6E89FCC4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5F7342" w:rsidRPr="005F7342" w14:paraId="01C45146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3D026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519B2" w14:textId="4E29FF68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79DFA" w14:textId="4E316394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5F7342" w:rsidRPr="005F7342" w14:paraId="1068BFA5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E888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963D1" w14:textId="5D07281D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70432" w14:textId="52C1AF98" w:rsidR="00DB237D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F7342" w:rsidRPr="005F7342" w14:paraId="2614C8E7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91FB16" w14:textId="066C1891" w:rsidR="00BC144B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A6D8F" w14:textId="7BF7338F" w:rsidR="00BC144B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9D672" w14:textId="6B7A3195" w:rsidR="00BC144B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5F7342" w:rsidRPr="005F7342" w14:paraId="02EC72A2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CC96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 st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636B3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D4E2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06FF44B6" w14:textId="77777777">
        <w:trPr>
          <w:trHeight w:val="312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F66E5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F4EADC" w14:textId="2ADA559B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E2DB2E" w14:textId="062D32D2" w:rsidR="00DB237D" w:rsidRPr="005F7342" w:rsidRDefault="00453B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2</w:t>
            </w:r>
          </w:p>
        </w:tc>
      </w:tr>
      <w:tr w:rsidR="005F7342" w:rsidRPr="005F7342" w14:paraId="30F31445" w14:textId="77777777" w:rsidTr="00BC144B">
        <w:trPr>
          <w:trHeight w:val="61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FBBB2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47BA7C" w14:textId="1E1391AB" w:rsidR="00DB237D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C9EF6D" w14:textId="187FD3A9" w:rsidR="00DB237D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F7342" w:rsidRPr="005F7342" w14:paraId="53BA1B65" w14:textId="77777777" w:rsidTr="00BC144B">
        <w:trPr>
          <w:trHeight w:val="61"/>
        </w:trPr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A69AB20" w14:textId="25B9C0F8" w:rsidR="00BC144B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52D6B554" w14:textId="2FCDD444" w:rsidR="00BC144B" w:rsidRPr="005F7342" w:rsidRDefault="00BC14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="00453BBB"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11F73507" w14:textId="526EA877" w:rsidR="00BC144B" w:rsidRPr="005F7342" w:rsidRDefault="005B54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="00453BBB"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F7342" w:rsidRPr="005F7342" w14:paraId="0F88E62A" w14:textId="77777777">
        <w:trPr>
          <w:trHeight w:val="276"/>
        </w:trPr>
        <w:tc>
          <w:tcPr>
            <w:tcW w:w="112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CC1EF" w14:textId="77777777" w:rsidR="00DB237D" w:rsidRPr="005F7342" w:rsidRDefault="00E2593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bbreviations: LUAD, lung adenocarcinoma; 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R, not reported.</w:t>
            </w:r>
          </w:p>
        </w:tc>
      </w:tr>
    </w:tbl>
    <w:p w14:paraId="75BAA8A2" w14:textId="77777777" w:rsidR="00DB237D" w:rsidRPr="005F7342" w:rsidRDefault="00DB23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1849BDF" w14:textId="77777777" w:rsidR="00666EC6" w:rsidRPr="005F7342" w:rsidRDefault="00666EC6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66EC6" w:rsidRPr="005F7342">
          <w:headerReference w:type="even" r:id="rId7"/>
          <w:headerReference w:type="default" r:id="rId8"/>
          <w:pgSz w:w="16838" w:h="11906" w:orient="landscape"/>
          <w:pgMar w:top="1701" w:right="1701" w:bottom="1701" w:left="1701" w:header="851" w:footer="992" w:gutter="0"/>
          <w:cols w:space="425"/>
          <w:docGrid w:linePitch="312"/>
        </w:sectPr>
      </w:pPr>
    </w:p>
    <w:p w14:paraId="38D980E2" w14:textId="277E40B1" w:rsidR="00DB237D" w:rsidRPr="005F7342" w:rsidRDefault="00DB23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1057" w:type="dxa"/>
        <w:tblInd w:w="108" w:type="dxa"/>
        <w:tblLook w:val="04A0" w:firstRow="1" w:lastRow="0" w:firstColumn="1" w:lastColumn="0" w:noHBand="0" w:noVBand="1"/>
      </w:tblPr>
      <w:tblGrid>
        <w:gridCol w:w="4395"/>
        <w:gridCol w:w="1417"/>
        <w:gridCol w:w="5245"/>
      </w:tblGrid>
      <w:tr w:rsidR="005F7342" w:rsidRPr="005F7342" w14:paraId="736083B4" w14:textId="77777777">
        <w:trPr>
          <w:trHeight w:val="170"/>
        </w:trPr>
        <w:tc>
          <w:tcPr>
            <w:tcW w:w="1105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00AFCD38" w14:textId="47EE6964" w:rsidR="00DB237D" w:rsidRPr="005F7342" w:rsidRDefault="00E2593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pplementary Table 2. The clinicopathological characteristics of LUAD tissues of our dataset (n</w:t>
            </w:r>
            <w:r w:rsidR="00B50A31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=</w:t>
            </w:r>
            <w:r w:rsidR="00B50A31"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).</w:t>
            </w:r>
          </w:p>
        </w:tc>
      </w:tr>
      <w:tr w:rsidR="005F7342" w:rsidRPr="005F7342" w14:paraId="1C5DEBA0" w14:textId="77777777">
        <w:trPr>
          <w:trHeight w:val="170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58A9909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C1CF48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luster1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DDCD82B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luster2</w:t>
            </w:r>
          </w:p>
        </w:tc>
      </w:tr>
      <w:tr w:rsidR="005F7342" w:rsidRPr="005F7342" w14:paraId="20549A05" w14:textId="77777777">
        <w:trPr>
          <w:trHeight w:val="17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5124B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BB7C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6937B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5F7342" w:rsidRPr="005F7342" w14:paraId="6D851231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57E7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1947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96F06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151D019D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17D9E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FA01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CF05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F7342" w:rsidRPr="005F7342" w14:paraId="3D9BD2F3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D3ACD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B896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31C9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F7342" w:rsidRPr="005F7342" w14:paraId="28008B3D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879D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(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5E99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C0300F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6A9709B4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A6A31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≥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F8BB2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FDF5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37AD32E9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C3228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＜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CF45C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37405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7BA816B6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6E98B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A2540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340B7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7DBFF7AC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C3F72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AF805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9982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F7342" w:rsidRPr="005F7342" w14:paraId="28125B3D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D6EF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66F03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DC74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F7342" w:rsidRPr="005F7342" w14:paraId="2E570239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2FD56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DC5B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64EB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6AF361AD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D17A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b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13E6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4D6DC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13C527DC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72D0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blobar 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8014C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69593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397A6551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693C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L</w:t>
            </w:r>
            <w:r w:rsidRPr="005F734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0663B" w14:textId="77777777" w:rsidR="00DB237D" w:rsidRPr="005F7342" w:rsidRDefault="00DB23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EA19B" w14:textId="77777777" w:rsidR="00DB237D" w:rsidRPr="005F7342" w:rsidRDefault="00DB23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342" w:rsidRPr="005F7342" w14:paraId="0948B788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EF1E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(</w:t>
            </w: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≥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438C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364A4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7B8BFE17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93DF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 (</w:t>
            </w:r>
            <w:r w:rsidRPr="005F7342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＜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B52E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8FCE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F7342" w:rsidRPr="005F7342" w14:paraId="3E3868B3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6D547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thological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0BAAA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5FC99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5F7342" w:rsidRPr="005F7342" w14:paraId="33CFCAAA" w14:textId="77777777">
        <w:trPr>
          <w:trHeight w:val="1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15832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6419E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0364D" w14:textId="77777777" w:rsidR="00DB237D" w:rsidRPr="005F7342" w:rsidRDefault="00E259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5F7342" w:rsidRPr="005F7342" w14:paraId="25C9EFF6" w14:textId="77777777">
        <w:trPr>
          <w:trHeight w:val="170"/>
        </w:trPr>
        <w:tc>
          <w:tcPr>
            <w:tcW w:w="1105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272DDED2" w14:textId="77777777" w:rsidR="00DB237D" w:rsidRPr="005F7342" w:rsidRDefault="00E2593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bbreviations: LUAD, lung adenocarcinoma; </w:t>
            </w:r>
            <w:r w:rsidRPr="005F73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NY, lymph node yield</w:t>
            </w:r>
            <w:r w:rsidRPr="005F7342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</w:tr>
    </w:tbl>
    <w:p w14:paraId="3E63633B" w14:textId="77777777" w:rsidR="00DB237D" w:rsidRPr="005F7342" w:rsidRDefault="00DB23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871C0AA" w14:textId="77777777" w:rsidR="00666EC6" w:rsidRPr="005F7342" w:rsidRDefault="00666EC6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66EC6" w:rsidRPr="005F7342" w:rsidSect="00666EC6">
          <w:pgSz w:w="16838" w:h="11906" w:orient="landscape"/>
          <w:pgMar w:top="1701" w:right="1701" w:bottom="1701" w:left="1701" w:header="851" w:footer="992" w:gutter="0"/>
          <w:cols w:space="425"/>
          <w:docGrid w:linePitch="312"/>
        </w:sectPr>
      </w:pPr>
    </w:p>
    <w:tbl>
      <w:tblPr>
        <w:tblStyle w:val="ad"/>
        <w:tblW w:w="16728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709"/>
        <w:gridCol w:w="709"/>
        <w:gridCol w:w="851"/>
        <w:gridCol w:w="992"/>
        <w:gridCol w:w="992"/>
        <w:gridCol w:w="851"/>
        <w:gridCol w:w="850"/>
        <w:gridCol w:w="1276"/>
        <w:gridCol w:w="850"/>
        <w:gridCol w:w="993"/>
        <w:gridCol w:w="708"/>
        <w:gridCol w:w="1276"/>
        <w:gridCol w:w="1134"/>
        <w:gridCol w:w="1134"/>
        <w:gridCol w:w="1276"/>
        <w:gridCol w:w="709"/>
      </w:tblGrid>
      <w:tr w:rsidR="005F7342" w:rsidRPr="005F7342" w14:paraId="004A0948" w14:textId="77777777" w:rsidTr="00B222A8">
        <w:trPr>
          <w:trHeight w:val="285"/>
        </w:trPr>
        <w:tc>
          <w:tcPr>
            <w:tcW w:w="16728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A04AC12" w14:textId="7E9CEED3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lastRenderedPageBreak/>
              <w:t xml:space="preserve">Supplementary Table 3. Baseline characteristics of included studies investigating the association between LNY during sublobar resection for stage I </w:t>
            </w:r>
            <w:r w:rsidR="00287E77"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0"/>
              </w:rPr>
              <w:t>LUADs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 xml:space="preserve"> (n</w:t>
            </w:r>
            <w:r w:rsidR="00B50A31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 xml:space="preserve"> 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>=</w:t>
            </w:r>
            <w:r w:rsidR="00B50A31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 xml:space="preserve"> </w:t>
            </w:r>
            <w:r w:rsidR="00087913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>8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t>)</w:t>
            </w:r>
          </w:p>
        </w:tc>
      </w:tr>
      <w:tr w:rsidR="005F7342" w:rsidRPr="005F7342" w14:paraId="3DD1E493" w14:textId="77777777" w:rsidTr="00061C00">
        <w:trPr>
          <w:trHeight w:val="1414"/>
        </w:trPr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3352C15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08D0B4B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utho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49B1FE5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4C762C7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nclusion perio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6C9580B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3E76D28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mber of cases (F/M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6F766E5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 (years)  (range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D74B4E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14D214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thological st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3702FB23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rgical procedure: (wedge resection/segmentectomy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08692CE2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istolog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45EB924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mber of examined L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7958504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N cutoff 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4C0D093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mber of patients stratified by LN cutoff value (high/low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B265C44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ollow-up period (month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79AE70C5" w14:textId="22860509" w:rsidR="00C207CC" w:rsidRPr="005F7342" w:rsidRDefault="00061C00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W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ight distribution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34292E2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alysis of hazard ratio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14:paraId="2ADB6582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Quality score</w:t>
            </w:r>
          </w:p>
        </w:tc>
      </w:tr>
      <w:tr w:rsidR="005F7342" w:rsidRPr="005F7342" w14:paraId="721DA07F" w14:textId="77777777" w:rsidTr="00061C00">
        <w:trPr>
          <w:trHeight w:val="51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3AA5A8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F1F818" w14:textId="256716AB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ang Y et al (2017)</w:t>
            </w:r>
            <w:r w:rsidR="009F0055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[</w:t>
            </w:r>
            <w:r w:rsidR="003725C1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C7974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040BA2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10-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3F3B9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DCEADE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46         (456/2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2AFB2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F2AD7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65A7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9811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edge: 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D929FD" w14:textId="67B115BB" w:rsidR="00C207CC" w:rsidRPr="005F7342" w:rsidRDefault="00287E77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U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2CAD53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1F788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8206F4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5/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51A3DF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.96    (0.07-7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864B2" w14:textId="7179D422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</w:t>
            </w:r>
            <w:r w:rsidR="00ED0BA4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: 1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0BF3D5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9603D4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</w:tr>
      <w:tr w:rsidR="005F7342" w:rsidRPr="005F7342" w14:paraId="61120F63" w14:textId="77777777" w:rsidTr="00061C00">
        <w:trPr>
          <w:trHeight w:val="7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A32916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6C2210" w14:textId="0D75F667" w:rsidR="00C207CC" w:rsidRPr="005F7342" w:rsidRDefault="00C207CC" w:rsidP="003725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iles BM et al (2015)</w:t>
            </w:r>
            <w:r w:rsidR="009F0055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[</w:t>
            </w:r>
            <w:r w:rsidR="003725C1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63770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A6916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00-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E6282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15F64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96           (119/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95246F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3            (67-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A383E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70223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-I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E9E9C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edge: 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BA7B2B" w14:textId="5C79D429" w:rsidR="00C207CC" w:rsidRPr="005F7342" w:rsidRDefault="00287E77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UAD</w:t>
            </w:r>
            <w:r w:rsidR="00C207CC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13EE7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B0673B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752305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8/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CD2F76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            (24-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A2A800" w14:textId="1412D80E" w:rsidR="00C207CC" w:rsidRPr="005F7342" w:rsidRDefault="00C207CC" w:rsidP="00C440F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</w:t>
            </w:r>
            <w:r w:rsidR="00ED0BA4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: 7.57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RFS</w:t>
            </w:r>
            <w:r w:rsidR="000406A9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: 1</w:t>
            </w:r>
            <w:r w:rsidR="00C440F8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13AB38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9C450F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:rsidR="005F7342" w:rsidRPr="005F7342" w14:paraId="6C7C2076" w14:textId="77777777" w:rsidTr="00061C00">
        <w:trPr>
          <w:trHeight w:val="7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E538F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C7E43A" w14:textId="0C3BCF62" w:rsidR="00C207CC" w:rsidRPr="005F7342" w:rsidRDefault="003725C1" w:rsidP="002B1EE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olf AS et al (2011) [29</w:t>
            </w:r>
            <w:r w:rsidR="00C207CC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8B664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DE95A5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00-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1FA01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4DD206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4              (92/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7EFC15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1            (41-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998B8B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B2C24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-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290FFB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edge/Seg: 130/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570525" w14:textId="7CC64E44" w:rsidR="00C207CC" w:rsidRPr="005F7342" w:rsidRDefault="00287E77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UAD</w:t>
            </w:r>
            <w:r w:rsidR="00C207CC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6D4B1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E755E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D65102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5/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EEA36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FE8F23" w14:textId="42DEBED2" w:rsidR="00C207CC" w:rsidRPr="005F7342" w:rsidRDefault="00C207CC" w:rsidP="00C440F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</w:t>
            </w:r>
            <w:r w:rsidR="00ED0BA4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:24.08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RFS</w:t>
            </w:r>
            <w:r w:rsidR="000406A9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: </w:t>
            </w:r>
            <w:r w:rsidR="00C440F8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C615D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3FE68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</w:tr>
      <w:tr w:rsidR="005F7342" w:rsidRPr="005F7342" w14:paraId="0B28454A" w14:textId="77777777" w:rsidTr="00061C00">
        <w:trPr>
          <w:trHeight w:val="52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F63105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C38B39" w14:textId="017A7A9B" w:rsidR="00C207CC" w:rsidRPr="005F7342" w:rsidRDefault="009F0055" w:rsidP="00A7443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hen C et al (2019) [3</w:t>
            </w:r>
            <w:r w:rsidR="003725C1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  <w:r w:rsidR="00C207CC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C0CDA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9EE94C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10-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68C9E0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1551DE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12             (53/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F29407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7            (75-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25BD57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D828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A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E65429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Wedge/Seg: 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3762F7" w14:textId="74A0A87A" w:rsidR="00C207CC" w:rsidRPr="005F7342" w:rsidRDefault="00287E77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U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DC6EC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939CD8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F4D36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1/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5DD99A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0.2         (1.3-9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71A69C" w14:textId="6B8FDA3C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FS</w:t>
            </w:r>
            <w:r w:rsidR="00C440F8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: 16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119B5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805AC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</w:tr>
      <w:tr w:rsidR="005F7342" w:rsidRPr="005F7342" w14:paraId="4E0F701A" w14:textId="77777777" w:rsidTr="00061C00">
        <w:trPr>
          <w:trHeight w:val="52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6E10E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A043" w14:textId="15CC621F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Moon Y et al (2020) [3</w:t>
            </w:r>
            <w:r w:rsidR="003725C1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523CD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B33E1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008-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38B9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DFF4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193 (117/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902B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9BD7B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A-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6D4E7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A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64C1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Wedge/seg:101/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01AD9" w14:textId="1EE72730" w:rsidR="00C207CC" w:rsidRPr="005F7342" w:rsidRDefault="00287E77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F5C3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5.5 (±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0824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1FCC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C35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36.0 (4.9-10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64EC5" w14:textId="7A2EF34F" w:rsidR="00C207CC" w:rsidRPr="005F7342" w:rsidRDefault="00C207CC" w:rsidP="00C440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RFS</w:t>
            </w:r>
            <w:r w:rsidR="000406A9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: </w:t>
            </w:r>
            <w:r w:rsidR="00C440F8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D31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67550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5F7342" w:rsidRPr="005F7342" w14:paraId="3FE1883D" w14:textId="77777777" w:rsidTr="00061C00">
        <w:trPr>
          <w:trHeight w:val="52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C80F8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C76AC" w14:textId="64ED12DC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Cox ML et al (2017)</w:t>
            </w:r>
            <w:r w:rsidR="009F0055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[</w:t>
            </w:r>
            <w:r w:rsidR="003725C1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1706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5FE2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003-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1361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4582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447 (308/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71D5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70 (62-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B78B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2E0E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A-I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B1C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Wedge/seg: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8E83" w14:textId="6ABDE7D7" w:rsidR="00C207CC" w:rsidRPr="005F7342" w:rsidRDefault="00287E77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F70E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A828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3D8BB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199/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3B61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8A99D" w14:textId="0D611306" w:rsidR="00C207CC" w:rsidRPr="005F7342" w:rsidRDefault="00C207CC" w:rsidP="00ED0B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OS</w:t>
            </w:r>
            <w:r w:rsidR="00061C00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: </w:t>
            </w:r>
            <w:r w:rsidR="00ED0BA4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7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E0C7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EE5C4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5F7342" w:rsidRPr="005F7342" w14:paraId="6DB0460F" w14:textId="77777777" w:rsidTr="00061C00">
        <w:trPr>
          <w:trHeight w:val="52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4658D" w14:textId="77777777" w:rsidR="00C207CC" w:rsidRPr="005F7342" w:rsidRDefault="00C207CC" w:rsidP="00B222A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A072" w14:textId="343C5EAE" w:rsidR="00C207CC" w:rsidRPr="005F7342" w:rsidRDefault="009F0055" w:rsidP="003725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uang L </w:t>
            </w:r>
            <w:bookmarkStart w:id="1" w:name="OLE_LINK3"/>
            <w:bookmarkStart w:id="2" w:name="OLE_LINK4"/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t al </w:t>
            </w:r>
            <w:bookmarkEnd w:id="1"/>
            <w:bookmarkEnd w:id="2"/>
            <w:r w:rsidR="003725C1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(2024) [27</w:t>
            </w:r>
            <w:r w:rsidR="00C207CC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2788" w14:textId="77777777" w:rsidR="00C207CC" w:rsidRPr="005F7342" w:rsidRDefault="00C207CC" w:rsidP="00B222A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en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5862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008-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887B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D191" w14:textId="79E91B5F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27</w:t>
            </w:r>
            <w:r w:rsidR="004C6453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(153/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7D52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71 (64-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7DDE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A-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87A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IA-I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57D4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Seg: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0ACD" w14:textId="0992E0DF" w:rsidR="00C207CC" w:rsidRPr="005F7342" w:rsidRDefault="00287E77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LUAD</w:t>
            </w:r>
            <w:r w:rsidR="00C207CC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  <w:r w:rsidR="00C207CC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297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9 (6–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E57C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B589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96/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53C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3794" w14:textId="231A6AFC" w:rsidR="00C207CC" w:rsidRPr="005F7342" w:rsidRDefault="00C207CC" w:rsidP="00ED0B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OS</w:t>
            </w:r>
            <w:r w:rsidR="00061C00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: 1</w:t>
            </w:r>
            <w:r w:rsidR="00ED0BA4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1D81" w14:textId="77777777" w:rsidR="00C207CC" w:rsidRPr="005F7342" w:rsidRDefault="00C207CC" w:rsidP="00B222A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CB7B3" w14:textId="77777777" w:rsidR="00C207CC" w:rsidRPr="005F7342" w:rsidRDefault="00C207CC" w:rsidP="00B222A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5F7342" w:rsidRPr="005F7342" w14:paraId="7D74E5E9" w14:textId="77777777" w:rsidTr="00061C00">
        <w:trPr>
          <w:trHeight w:val="52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D019C" w14:textId="08A51D93" w:rsidR="00695962" w:rsidRPr="005F7342" w:rsidRDefault="00695962" w:rsidP="0069596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lastRenderedPageBreak/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69E1" w14:textId="7F26C750" w:rsidR="00695962" w:rsidRPr="005F7342" w:rsidRDefault="00695962" w:rsidP="003725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Altorki N et al (2025) [3</w:t>
            </w:r>
            <w:r w:rsidR="003725C1"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BD06" w14:textId="69EA22C2" w:rsidR="00695962" w:rsidRPr="005F7342" w:rsidRDefault="00695962" w:rsidP="0069596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nad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5250" w14:textId="45A63885" w:rsidR="00695962" w:rsidRPr="005F7342" w:rsidRDefault="00160A4E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2007-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BDAC" w14:textId="0B1EF9DA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Randomized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5E00" w14:textId="0F84F2BE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2321" w14:textId="0A0BC33F" w:rsidR="00695962" w:rsidRPr="005F7342" w:rsidRDefault="00160A4E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F9004" w14:textId="7A7AD4BA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4BA00" w14:textId="0FEC6ADA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75F4" w14:textId="6D649C1F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Wedge/seg: 147</w:t>
            </w: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F751" w14:textId="6828266B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LUAD/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1CAFF" w14:textId="07218120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7A1E" w14:textId="1ECF589E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B6CE" w14:textId="57F77C65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6/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B183" w14:textId="0C813F44" w:rsidR="00695962" w:rsidRPr="005F7342" w:rsidRDefault="00160A4E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5F7342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DBCAB" w14:textId="032C8F52" w:rsidR="00695962" w:rsidRPr="005F7342" w:rsidRDefault="00160A4E" w:rsidP="00C440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:</w:t>
            </w:r>
            <w:r w:rsidR="00ED0BA4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.71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RFS: </w:t>
            </w:r>
            <w:r w:rsidR="00C440F8"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A9F0" w14:textId="476B5749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33068" w14:textId="416C42AE" w:rsidR="00695962" w:rsidRPr="005F7342" w:rsidRDefault="00695962" w:rsidP="0069596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73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5F7342" w:rsidRPr="005F7342" w14:paraId="300D7231" w14:textId="77777777" w:rsidTr="00B222A8">
        <w:trPr>
          <w:trHeight w:val="600"/>
        </w:trPr>
        <w:tc>
          <w:tcPr>
            <w:tcW w:w="16728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CAD34" w14:textId="3C682B8F" w:rsidR="00695962" w:rsidRPr="005F7342" w:rsidRDefault="00695962" w:rsidP="00695962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Abbreviations: NR, not reported; Seg, segmentectomy; </w:t>
            </w: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LUAD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lung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adenocarcinoma; LN, lymph node; LNY, lymph node yield; OS, overall survival; RFS, recurrence-free survival. </w:t>
            </w:r>
          </w:p>
        </w:tc>
      </w:tr>
    </w:tbl>
    <w:p w14:paraId="18BF03D7" w14:textId="6EBFC029" w:rsidR="00C207CC" w:rsidRPr="005F7342" w:rsidRDefault="00C207C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6BEEBBD" w14:textId="1566B097" w:rsidR="00666EC6" w:rsidRPr="005F7342" w:rsidRDefault="00666EC6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66EC6" w:rsidRPr="005F7342" w:rsidSect="00666EC6">
          <w:pgSz w:w="16838" w:h="11906" w:orient="landscape"/>
          <w:pgMar w:top="1701" w:right="1701" w:bottom="1701" w:left="1701" w:header="851" w:footer="992" w:gutter="0"/>
          <w:cols w:space="425"/>
          <w:docGrid w:linePitch="312"/>
        </w:sectPr>
      </w:pPr>
    </w:p>
    <w:tbl>
      <w:tblPr>
        <w:tblW w:w="13343" w:type="dxa"/>
        <w:tblInd w:w="93" w:type="dxa"/>
        <w:tblLook w:val="04A0" w:firstRow="1" w:lastRow="0" w:firstColumn="1" w:lastColumn="0" w:noHBand="0" w:noVBand="1"/>
      </w:tblPr>
      <w:tblGrid>
        <w:gridCol w:w="2746"/>
        <w:gridCol w:w="2844"/>
        <w:gridCol w:w="1536"/>
        <w:gridCol w:w="1535"/>
        <w:gridCol w:w="561"/>
        <w:gridCol w:w="2231"/>
        <w:gridCol w:w="1426"/>
        <w:gridCol w:w="464"/>
      </w:tblGrid>
      <w:tr w:rsidR="005F7342" w:rsidRPr="005F7342" w14:paraId="5C2D7462" w14:textId="77777777" w:rsidTr="00B222A8">
        <w:trPr>
          <w:gridAfter w:val="1"/>
          <w:wAfter w:w="464" w:type="dxa"/>
          <w:trHeight w:val="270"/>
        </w:trPr>
        <w:tc>
          <w:tcPr>
            <w:tcW w:w="12879" w:type="dxa"/>
            <w:gridSpan w:val="7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C6F12B4" w14:textId="700A7EAF" w:rsidR="00674FC3" w:rsidRPr="005F7342" w:rsidRDefault="00674FC3" w:rsidP="00674FC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lastRenderedPageBreak/>
              <w:t>Supplementary Table 4.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Subgroup analyses of the associations between LNY and OS (n</w:t>
            </w:r>
            <w:r w:rsidR="00B50A31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=</w:t>
            </w:r>
            <w:r w:rsidR="00B50A31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 w:rsidR="005F7342" w:rsidRPr="005F7342" w14:paraId="0BB402D0" w14:textId="77777777" w:rsidTr="00B222A8">
        <w:trPr>
          <w:trHeight w:val="285"/>
        </w:trPr>
        <w:tc>
          <w:tcPr>
            <w:tcW w:w="274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D6AA2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4A1F6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AA3F46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E41DE2" w14:textId="77777777" w:rsidR="00674FC3" w:rsidRPr="005F7342" w:rsidRDefault="00674FC3" w:rsidP="00B222A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1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05B5AB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est of heterogeneity</w:t>
            </w:r>
          </w:p>
        </w:tc>
      </w:tr>
      <w:tr w:rsidR="005F7342" w:rsidRPr="005F7342" w14:paraId="3C5B1BE5" w14:textId="77777777" w:rsidTr="00B222A8">
        <w:trPr>
          <w:trHeight w:val="285"/>
        </w:trPr>
        <w:tc>
          <w:tcPr>
            <w:tcW w:w="274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3DCA15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4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226F7F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C03019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A60CF4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56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EFDA7E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41EDDC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</w:rPr>
              <w:t>τ</w:t>
            </w:r>
            <w:r w:rsidRPr="005F7342"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F2DD543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5F7342" w:rsidRPr="005F7342" w14:paraId="14DB7BC1" w14:textId="77777777" w:rsidTr="00B222A8">
        <w:trPr>
          <w:trHeight w:val="270"/>
        </w:trPr>
        <w:tc>
          <w:tcPr>
            <w:tcW w:w="2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9EEA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4EA3C" w14:textId="65D1E5E9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AE5C6" w14:textId="2B135343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DBEEF" w14:textId="5745C6A8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5-0.97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2C72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E94A1" w14:textId="1082DF33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7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8DB8C" w14:textId="09812C17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0.49</w:t>
            </w:r>
          </w:p>
        </w:tc>
      </w:tr>
      <w:tr w:rsidR="005F7342" w:rsidRPr="005F7342" w14:paraId="0ADAA51B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7523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8C25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3972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BC64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29AB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5264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B6C6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6979091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CAFB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201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CB339" w14:textId="2CB5C24A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48C11" w14:textId="29A7FE32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E3F04" w14:textId="4E9E08B2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1-1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46A4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ECA64" w14:textId="1B9C7EC8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71DA4" w14:textId="28932BF0" w:rsidR="00674FC3" w:rsidRPr="005F7342" w:rsidRDefault="00674FC3" w:rsidP="0033624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336245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5</w:t>
            </w:r>
          </w:p>
        </w:tc>
      </w:tr>
      <w:tr w:rsidR="005F7342" w:rsidRPr="005F7342" w14:paraId="25968961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DF85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201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D04A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8A62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C03E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-2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FBDC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FEF2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69B0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66</w:t>
            </w:r>
          </w:p>
        </w:tc>
      </w:tr>
      <w:tr w:rsidR="005F7342" w:rsidRPr="005F7342" w14:paraId="6A694A6C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1114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itial inclusion period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1804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209D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F665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652D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54BF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0033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13AD286C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8F67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200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3F5EB" w14:textId="17E4A3EA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E052D" w14:textId="2A94EEBB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949CA" w14:textId="4D8A2BA0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0-2.0</w:t>
            </w:r>
            <w:r w:rsidR="00674FC3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0BE4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14ED7" w14:textId="387F49F0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A50DF" w14:textId="36151FD0" w:rsidR="00674FC3" w:rsidRPr="005F7342" w:rsidRDefault="00674FC3" w:rsidP="0033624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336245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95</w:t>
            </w:r>
          </w:p>
        </w:tc>
      </w:tr>
      <w:tr w:rsidR="005F7342" w:rsidRPr="005F7342" w14:paraId="043EC36B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46D8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200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BD4D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26B9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768D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6-1.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E9F4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255F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7D9E3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2.88</w:t>
            </w:r>
          </w:p>
        </w:tc>
      </w:tr>
      <w:tr w:rsidR="005F7342" w:rsidRPr="005F7342" w14:paraId="6C6AD713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B8D5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earch regio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A995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9DBA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C53D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9EFC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0320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C321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1E64B29E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9E69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118D6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290A1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31D84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43-1.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05787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A9236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7F5FD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</w:tr>
      <w:tr w:rsidR="005F7342" w:rsidRPr="005F7342" w14:paraId="305B461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52AB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S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4AE15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74248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69827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28-1.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7DB66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8999D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A19C4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00-2.79</w:t>
            </w:r>
          </w:p>
        </w:tc>
      </w:tr>
      <w:tr w:rsidR="005F7342" w:rsidRPr="005F7342" w14:paraId="4EEDA983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D1B6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enmark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01A19" w14:textId="77777777" w:rsidR="00674FC3" w:rsidRPr="005F7342" w:rsidRDefault="00674FC3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62453" w14:textId="77777777" w:rsidR="00674FC3" w:rsidRPr="005F7342" w:rsidRDefault="00674FC3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C45B6" w14:textId="77777777" w:rsidR="00674FC3" w:rsidRPr="005F7342" w:rsidRDefault="00674FC3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52-1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B54DA" w14:textId="77777777" w:rsidR="00674FC3" w:rsidRPr="005F7342" w:rsidRDefault="00674FC3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2DABA" w14:textId="77777777" w:rsidR="00674FC3" w:rsidRPr="005F7342" w:rsidRDefault="00674FC3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DFFDE" w14:textId="77777777" w:rsidR="00674FC3" w:rsidRPr="005F7342" w:rsidRDefault="00674FC3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0694C5DF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7136E" w14:textId="573B6217" w:rsidR="00D308DF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nad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1280D" w14:textId="1C2EFFE6" w:rsidR="00D308DF" w:rsidRPr="005F7342" w:rsidRDefault="00D308DF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A30FA" w14:textId="4FD60E00" w:rsidR="00D308DF" w:rsidRPr="005F7342" w:rsidRDefault="00D308DF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5876A" w14:textId="72877053" w:rsidR="00D308DF" w:rsidRPr="005F7342" w:rsidRDefault="00D308DF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64-1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8DEDE" w14:textId="77777777" w:rsidR="00D308DF" w:rsidRPr="005F7342" w:rsidRDefault="00D308DF" w:rsidP="00B222A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AD0ED" w14:textId="323BC930" w:rsidR="00D308DF" w:rsidRPr="005F7342" w:rsidRDefault="00D308DF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DEB9D" w14:textId="71D69952" w:rsidR="00D308DF" w:rsidRPr="005F7342" w:rsidRDefault="00D308DF" w:rsidP="00B2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2028ACBC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CD37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9640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9E6A2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B5AA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23FA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14C0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E784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3CB7AAA0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76E9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20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A0C24" w14:textId="259ECEB3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09BE3" w14:textId="0F296364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9595C" w14:textId="5919C3DF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-1.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60F0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BCCB2" w14:textId="18B577E4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8AF3D" w14:textId="6999E737" w:rsidR="00674FC3" w:rsidRPr="005F7342" w:rsidRDefault="00674FC3" w:rsidP="0033624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336245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6</w:t>
            </w:r>
          </w:p>
        </w:tc>
      </w:tr>
      <w:tr w:rsidR="005F7342" w:rsidRPr="005F7342" w14:paraId="3D563730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9927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20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3DC7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E360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B47C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3-2.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CFDE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5364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FED7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62</w:t>
            </w:r>
          </w:p>
        </w:tc>
      </w:tr>
      <w:tr w:rsidR="005F7342" w:rsidRPr="005F7342" w14:paraId="4035FDED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00C6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dian age (years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958D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2D0A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B839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4FBE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1571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5E1D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106D57C1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B3A7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7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00C5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5C57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51CA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6-1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8216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57EC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E3BE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05</w:t>
            </w:r>
          </w:p>
        </w:tc>
      </w:tr>
      <w:tr w:rsidR="005F7342" w:rsidRPr="005F7342" w14:paraId="63338BC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C2F2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7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8B85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3BF2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9698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1-0.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22D9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BF9F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2034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0F0DBEFC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585B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6A693" w14:textId="1B338E11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135FC" w14:textId="35C233F5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0E38E" w14:textId="5F628075" w:rsidR="00674FC3" w:rsidRPr="005F7342" w:rsidRDefault="00336245" w:rsidP="0033624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0</w:t>
            </w:r>
            <w:r w:rsidR="00674FC3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6A4B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9CA0F" w14:textId="14FCDE44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98985" w14:textId="7A4369BC" w:rsidR="00674FC3" w:rsidRPr="005F7342" w:rsidRDefault="00336245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9</w:t>
            </w:r>
          </w:p>
        </w:tc>
      </w:tr>
      <w:tr w:rsidR="005F7342" w:rsidRPr="005F7342" w14:paraId="281D284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4933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FFA9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C943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F18B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4CFD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5835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D87B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3F352A9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F756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8A89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7B7F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861C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-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B14B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65DA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40A8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0.68</w:t>
            </w:r>
          </w:p>
        </w:tc>
      </w:tr>
      <w:tr w:rsidR="005F7342" w:rsidRPr="005F7342" w14:paraId="01DD6E30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D28CF" w14:textId="67EF8EB4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ndomized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3622A" w14:textId="425B15CB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9E4B7" w14:textId="3B5FD1C1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7F2D5" w14:textId="65FEBE1D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64-1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BB19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9C4E1" w14:textId="78D0590A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2B457" w14:textId="6BF4D429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53C2B34F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F061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9A58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F172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85CC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D2DA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DC30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EB49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7811CB3D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5CF37" w14:textId="77777777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linical stage I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B51F0" w14:textId="699287FC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33FD4" w14:textId="4F7FF637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4611C" w14:textId="0304F791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5-0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E58BF" w14:textId="77777777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F6E9A" w14:textId="6471971E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2F444" w14:textId="68DCCC8D" w:rsidR="001612D7" w:rsidRPr="005F7342" w:rsidRDefault="001612D7" w:rsidP="001612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0.49</w:t>
            </w:r>
          </w:p>
        </w:tc>
      </w:tr>
      <w:tr w:rsidR="005F7342" w:rsidRPr="005F7342" w14:paraId="63F1B88F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ECAC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thological stage I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662F4" w14:textId="6918F6F3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EEDA1" w14:textId="14A3367C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EFBCD" w14:textId="7E15DA1B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38-1.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EB7C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DDC28" w14:textId="4BF8352F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3DC93" w14:textId="3AF3BD73" w:rsidR="00D308DF" w:rsidRPr="005F7342" w:rsidRDefault="00D308D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2.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</w:tr>
      <w:tr w:rsidR="005F7342" w:rsidRPr="005F7342" w14:paraId="433C3BFF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238E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stolog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D4EB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235D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89E7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45D3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948D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B767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572BAE66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6892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UAD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80C4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D11A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A530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8-2.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F67C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D981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0467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45</w:t>
            </w:r>
          </w:p>
        </w:tc>
      </w:tr>
      <w:tr w:rsidR="005F7342" w:rsidRPr="005F7342" w14:paraId="3298695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E6C3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LUAD/Oth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AB980" w14:textId="4DE952FD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B2177" w14:textId="74F40F06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FB463" w14:textId="5CCC3EFF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1-1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811D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1DADE" w14:textId="13968C7D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66E75" w14:textId="08817603" w:rsidR="00D308DF" w:rsidRPr="005F7342" w:rsidRDefault="00D308D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25</w:t>
            </w:r>
          </w:p>
        </w:tc>
      </w:tr>
      <w:tr w:rsidR="005F7342" w:rsidRPr="005F7342" w14:paraId="601C8917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E7C7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rgical procedur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886E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BA72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76FC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840D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C7B9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EBAA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6A4EEC8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4161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gmentectomy/wedge resectio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F546F" w14:textId="592CB48F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6DA0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6FEC2" w14:textId="58BF2073" w:rsidR="00D308DF" w:rsidRPr="005F7342" w:rsidRDefault="000963B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1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8258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39537" w14:textId="529F8F5B" w:rsidR="00D308DF" w:rsidRPr="005F7342" w:rsidRDefault="000963B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0202A" w14:textId="4A4B3F31" w:rsidR="00D308DF" w:rsidRPr="005F7342" w:rsidRDefault="00D308D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70</w:t>
            </w:r>
          </w:p>
        </w:tc>
      </w:tr>
      <w:tr w:rsidR="005F7342" w:rsidRPr="005F7342" w14:paraId="5EBD33B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4295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edge resectio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2E0F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C84F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51A5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1-2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17BE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B8BD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063B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66</w:t>
            </w:r>
          </w:p>
        </w:tc>
      </w:tr>
      <w:tr w:rsidR="005F7342" w:rsidRPr="005F7342" w14:paraId="6F25330F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52EE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gmentectom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5E5D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FDF6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A01A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2-1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D527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12B9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23EE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</w:tr>
      <w:tr w:rsidR="005F7342" w:rsidRPr="005F7342" w14:paraId="351F9801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4B74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LN cutoff value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8810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9C52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D3A9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E83E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64FB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C03E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6DD75568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7306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gt;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90203" w14:textId="34CC48BF" w:rsidR="00D308DF" w:rsidRPr="005F7342" w:rsidRDefault="00A86D4A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F0D1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55F8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2-1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E9EC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DFEE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7B56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39554237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475E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D351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B1A3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9557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5-0.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FC95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CAB2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FFEF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18</w:t>
            </w:r>
          </w:p>
        </w:tc>
      </w:tr>
      <w:tr w:rsidR="005F7342" w:rsidRPr="005F7342" w14:paraId="2AF4BB8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A2553" w14:textId="5B07FE00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N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6D84A" w14:textId="3BD9E496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46188" w14:textId="312335AB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E5F4C" w14:textId="2ECEBF88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64-1.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AA5A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0C741" w14:textId="487E315A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8B56D" w14:textId="02673D0C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</w:tr>
      <w:tr w:rsidR="005F7342" w:rsidRPr="005F7342" w14:paraId="4AC6768E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A14D2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llow-up period (months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D71C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32062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E2CD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9FFE7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B20AD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16BE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14E662C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F1169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3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BAB3B" w14:textId="64D61870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4D838" w14:textId="0F49C970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79164" w14:textId="6851E580" w:rsidR="00A86D4A" w:rsidRPr="005F7342" w:rsidRDefault="000963B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7</w:t>
            </w:r>
            <w:r w:rsidR="00A86D4A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19A4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73289" w14:textId="1081671A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A8ED6" w14:textId="0B483A7D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18</w:t>
            </w:r>
          </w:p>
        </w:tc>
      </w:tr>
      <w:tr w:rsidR="005F7342" w:rsidRPr="005F7342" w14:paraId="11A0E399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897F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3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A4ACC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4682C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D47C3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3-1.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6CD45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DAA3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77A6F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2C8576E4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80DF1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BBA95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1AC69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0208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8-2.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C692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9F686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33CF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46</w:t>
            </w:r>
          </w:p>
        </w:tc>
      </w:tr>
      <w:tr w:rsidR="005F7342" w:rsidRPr="005F7342" w14:paraId="30EB5E1A" w14:textId="77777777" w:rsidTr="00B222A8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EC90B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pulation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37805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04D87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B1BAB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150F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C6933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CB653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2B3CFDDB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5DE0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aster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31FBD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558CC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C5A5C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3-1.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3438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17BA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1ED6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5CECEB22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37D05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ester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00713" w14:textId="2A92A0CC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C5112" w14:textId="7E5621D1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F1268" w14:textId="667026E4" w:rsidR="00A86D4A" w:rsidRPr="005F7342" w:rsidRDefault="00A86D4A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1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1.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1E4B8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01E84" w14:textId="128A459D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F8639" w14:textId="298BAF78" w:rsidR="00A86D4A" w:rsidRPr="005F7342" w:rsidRDefault="00A86D4A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1</w:t>
            </w:r>
          </w:p>
        </w:tc>
      </w:tr>
      <w:tr w:rsidR="005F7342" w:rsidRPr="005F7342" w14:paraId="30281EE8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55A8F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uality scor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FE64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32DAD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C42E6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F77E6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7A69F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FE31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2A4B6F6A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6888B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1034D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893C3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9842B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9-1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047C7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E752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2686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89</w:t>
            </w:r>
          </w:p>
        </w:tc>
      </w:tr>
      <w:tr w:rsidR="005F7342" w:rsidRPr="005F7342" w14:paraId="24906F20" w14:textId="77777777" w:rsidTr="00B222A8">
        <w:trPr>
          <w:trHeight w:val="285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DF9F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C5FDC" w14:textId="37789938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66BEB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6C68D" w14:textId="587A70F7" w:rsidR="00A86D4A" w:rsidRPr="005F7342" w:rsidRDefault="000963BF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6</w:t>
            </w:r>
            <w:r w:rsidR="00A86D4A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BE133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B0A11" w14:textId="4F9F9E50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DEBEB" w14:textId="0ECD745A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18</w:t>
            </w:r>
          </w:p>
        </w:tc>
      </w:tr>
      <w:tr w:rsidR="005F7342" w:rsidRPr="005F7342" w14:paraId="1E9153FA" w14:textId="77777777" w:rsidTr="00B222A8">
        <w:trPr>
          <w:trHeight w:val="255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3EB2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alysis of hazard ratio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185DC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911C0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AE1D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7E9DF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40341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D9607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40C70055" w14:textId="77777777" w:rsidTr="00B222A8">
        <w:trPr>
          <w:trHeight w:val="255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F5198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A21C4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E251D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272E5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1-0.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E9F39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F13FE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EB949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3A5AA8A8" w14:textId="77777777" w:rsidTr="00B222A8">
        <w:trPr>
          <w:trHeight w:val="270"/>
        </w:trPr>
        <w:tc>
          <w:tcPr>
            <w:tcW w:w="2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D649C6A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7D158B1" w14:textId="0DED8671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5442B09" w14:textId="7D1F28E1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333BC9B" w14:textId="14431181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9-1.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2D752F7" w14:textId="77777777" w:rsidR="00A86D4A" w:rsidRPr="005F7342" w:rsidRDefault="00A86D4A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9967A3C" w14:textId="1A82BC2E" w:rsidR="00A86D4A" w:rsidRPr="005F7342" w:rsidRDefault="000963BF" w:rsidP="00A86D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CDC4BF4" w14:textId="6BD37876" w:rsidR="00A86D4A" w:rsidRPr="005F7342" w:rsidRDefault="00A86D4A" w:rsidP="000963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0963B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8</w:t>
            </w:r>
          </w:p>
        </w:tc>
      </w:tr>
      <w:tr w:rsidR="005F7342" w:rsidRPr="005F7342" w14:paraId="32E1E0A7" w14:textId="77777777" w:rsidTr="00B222A8">
        <w:trPr>
          <w:trHeight w:val="697"/>
        </w:trPr>
        <w:tc>
          <w:tcPr>
            <w:tcW w:w="13343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0506C7" w14:textId="77777777" w:rsidR="00A86D4A" w:rsidRPr="005F7342" w:rsidRDefault="00A86D4A" w:rsidP="00A86D4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bbreviations: NR, not reported; LUAD, lung adenocarcinoma; LN, lymph node; LNY, lymph node yield; OS, overall survival; HR, hazard ratio; CI, confidence interval.</w:t>
            </w:r>
          </w:p>
        </w:tc>
      </w:tr>
    </w:tbl>
    <w:p w14:paraId="1211EAAB" w14:textId="5464524D" w:rsidR="00674FC3" w:rsidRPr="005F7342" w:rsidRDefault="00674F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70213FF" w14:textId="77777777" w:rsidR="00666EC6" w:rsidRPr="005F7342" w:rsidRDefault="00666EC6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66EC6" w:rsidRPr="005F7342" w:rsidSect="00666EC6">
          <w:pgSz w:w="16838" w:h="11906" w:orient="landscape"/>
          <w:pgMar w:top="1701" w:right="1701" w:bottom="1701" w:left="1701" w:header="851" w:footer="992" w:gutter="0"/>
          <w:cols w:space="425"/>
          <w:docGrid w:linePitch="312"/>
        </w:sectPr>
      </w:pPr>
    </w:p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3452"/>
        <w:gridCol w:w="2750"/>
        <w:gridCol w:w="919"/>
        <w:gridCol w:w="1825"/>
        <w:gridCol w:w="708"/>
        <w:gridCol w:w="2414"/>
        <w:gridCol w:w="1555"/>
      </w:tblGrid>
      <w:tr w:rsidR="005F7342" w:rsidRPr="005F7342" w14:paraId="716FFEED" w14:textId="77777777" w:rsidTr="00B222A8">
        <w:trPr>
          <w:gridAfter w:val="1"/>
          <w:wAfter w:w="1555" w:type="dxa"/>
          <w:trHeight w:val="27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80775E" w14:textId="2175DE2E" w:rsidR="00674FC3" w:rsidRPr="005F7342" w:rsidRDefault="00674FC3" w:rsidP="00B222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</w:rPr>
              <w:lastRenderedPageBreak/>
              <w:t>Supplementary Table 5.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Subgroup analyses of the assoc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tions between LNY and RFS (n=5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 w:rsidR="005F7342" w:rsidRPr="005F7342" w14:paraId="1F50D8F7" w14:textId="77777777" w:rsidTr="00B222A8">
        <w:trPr>
          <w:trHeight w:val="270"/>
        </w:trPr>
        <w:tc>
          <w:tcPr>
            <w:tcW w:w="345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93C99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7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AADEF5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2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638432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74390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0BBCA6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est of heterogeneity</w:t>
            </w:r>
          </w:p>
        </w:tc>
      </w:tr>
      <w:tr w:rsidR="005F7342" w:rsidRPr="005F7342" w14:paraId="0DF9FC84" w14:textId="77777777" w:rsidTr="00B222A8">
        <w:trPr>
          <w:trHeight w:val="285"/>
        </w:trPr>
        <w:tc>
          <w:tcPr>
            <w:tcW w:w="345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BA045C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EA10F0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3C93FA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A9BBC8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39CCFE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1E1901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</w:rPr>
              <w:t>τ</w:t>
            </w:r>
            <w:r w:rsidRPr="005F7342">
              <w:rPr>
                <w:rFonts w:ascii="Times New Roman" w:eastAsia="宋体" w:hAnsi="Times New Roman" w:cs="Times New Roman"/>
                <w:bCs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5627A4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5F7342" w:rsidRPr="005F7342" w14:paraId="4E06BA48" w14:textId="77777777" w:rsidTr="00B222A8">
        <w:trPr>
          <w:trHeight w:val="255"/>
        </w:trPr>
        <w:tc>
          <w:tcPr>
            <w:tcW w:w="3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91E0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2F193" w14:textId="55821085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A8339" w14:textId="42643EFA" w:rsidR="00674FC3" w:rsidRPr="005F7342" w:rsidRDefault="00EE7388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8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8EDFD" w14:textId="2FF4B225" w:rsidR="00674FC3" w:rsidRPr="005F7342" w:rsidRDefault="00EE7388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6-1.0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EB2F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38B95" w14:textId="4F9C98A8" w:rsidR="00674FC3" w:rsidRPr="005F7342" w:rsidRDefault="00EE7388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9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ED0A1" w14:textId="39ECFF45" w:rsidR="00674FC3" w:rsidRPr="005F7342" w:rsidRDefault="00674FC3" w:rsidP="00EE738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EE7388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2</w:t>
            </w:r>
          </w:p>
        </w:tc>
      </w:tr>
      <w:tr w:rsidR="005F7342" w:rsidRPr="005F7342" w14:paraId="12CE2BF9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5377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EC6B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A7B0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F8573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F83E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47A8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C802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7E8D753C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998F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201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E2DB2" w14:textId="7BAEE700" w:rsidR="00674FC3" w:rsidRPr="005F7342" w:rsidRDefault="00D308DF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BEA11" w14:textId="0AA92E03" w:rsidR="00674FC3" w:rsidRPr="005F7342" w:rsidRDefault="00FA3198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F774D" w14:textId="0F863796" w:rsidR="00674FC3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</w:t>
            </w:r>
            <w:r w:rsidR="00674FC3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098B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08DB6" w14:textId="535F49D8" w:rsidR="00674FC3" w:rsidRPr="005F7342" w:rsidRDefault="00FA3198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94D0B" w14:textId="7FFF68DC" w:rsidR="00674FC3" w:rsidRPr="005F7342" w:rsidRDefault="00674FC3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</w:t>
            </w:r>
            <w:r w:rsidR="00FA3198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07</w:t>
            </w:r>
          </w:p>
        </w:tc>
      </w:tr>
      <w:tr w:rsidR="005F7342" w:rsidRPr="005F7342" w14:paraId="341CBD06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781A0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201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4904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07DC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6817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4-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2100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D5C7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13A7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5</w:t>
            </w:r>
          </w:p>
        </w:tc>
      </w:tr>
      <w:tr w:rsidR="005F7342" w:rsidRPr="005F7342" w14:paraId="20B0E7AA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C683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itial inclusion perio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617E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02601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EBE7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DCDB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9FAA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2180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03BBD648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428CB" w14:textId="77777777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200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DCAE3" w14:textId="355B59F4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D49D2" w14:textId="0D792C27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5D195" w14:textId="10D2C338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-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6283A" w14:textId="77777777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236DF" w14:textId="5EF9C83C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00851" w14:textId="67BAF430" w:rsidR="00FA3198" w:rsidRPr="005F7342" w:rsidRDefault="00FA3198" w:rsidP="00FA319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2.07</w:t>
            </w:r>
          </w:p>
        </w:tc>
      </w:tr>
      <w:tr w:rsidR="005F7342" w:rsidRPr="005F7342" w14:paraId="38B7CCA0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84D3D" w14:textId="77777777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200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80922" w14:textId="0B7719A7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32D60" w14:textId="29AD69D6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0956A" w14:textId="3762AB15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4-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0DFAB" w14:textId="77777777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18CFE" w14:textId="3AEFA2B6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ADF5E" w14:textId="7D7DADE5" w:rsidR="002C243C" w:rsidRPr="005F7342" w:rsidRDefault="002C243C" w:rsidP="002C243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5</w:t>
            </w:r>
          </w:p>
        </w:tc>
      </w:tr>
      <w:tr w:rsidR="005F7342" w:rsidRPr="005F7342" w14:paraId="7A5577B2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1E7C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earch reg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6567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13AC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99D3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04F04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4541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A2E0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0681F876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DD2B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hin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A65D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2BAE3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843A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2-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7FF1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1C947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3A446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0A1CFABE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570F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S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C03CF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ADFA2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235F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4-2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D6F6C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82D2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9A78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60</w:t>
            </w:r>
          </w:p>
        </w:tc>
      </w:tr>
      <w:tr w:rsidR="005F7342" w:rsidRPr="005F7342" w14:paraId="462B1237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BFD3A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Kore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E685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6D73B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BE0A8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2-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647ED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22019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6201E" w14:textId="77777777" w:rsidR="00674FC3" w:rsidRPr="005F7342" w:rsidRDefault="00674FC3" w:rsidP="00B222A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</w:tr>
      <w:tr w:rsidR="005F7342" w:rsidRPr="005F7342" w14:paraId="6B62F311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0504" w14:textId="72D1A36D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nad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12CC4" w14:textId="52642039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F2B86" w14:textId="1D550581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5A917" w14:textId="41752CB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57-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4C96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F1311" w14:textId="2AD3A4B6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B31D1" w14:textId="1462A952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6B81716E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6906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FE4F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BFAE4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D856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38F7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3BA4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DD49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0A1D8050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97B3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16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93A10" w14:textId="534CAA9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5310F" w14:textId="4B22090A" w:rsidR="00D308DF" w:rsidRPr="005F7342" w:rsidRDefault="0031031E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7DD99" w14:textId="2B67E6C2" w:rsidR="00D308DF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1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D058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B03A8" w14:textId="65B50312" w:rsidR="00D308DF" w:rsidRPr="005F7342" w:rsidRDefault="0031031E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83386" w14:textId="5F8E76E8" w:rsidR="00D308DF" w:rsidRPr="005F7342" w:rsidRDefault="00D308DF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</w:t>
            </w:r>
            <w:r w:rsidR="0031031E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2</w:t>
            </w:r>
          </w:p>
        </w:tc>
      </w:tr>
      <w:tr w:rsidR="005F7342" w:rsidRPr="005F7342" w14:paraId="050792F8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02E5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16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F938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C8C66" w14:textId="186BC5E2" w:rsidR="00D308DF" w:rsidRPr="005F7342" w:rsidRDefault="0031031E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2E86A" w14:textId="26050F63" w:rsidR="00D308DF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2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B0FA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4B6DC" w14:textId="313208E3" w:rsidR="00D308DF" w:rsidRPr="005F7342" w:rsidRDefault="0031031E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8086A" w14:textId="6F8F8473" w:rsidR="00D308DF" w:rsidRPr="005F7342" w:rsidRDefault="0031031E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39</w:t>
            </w:r>
          </w:p>
        </w:tc>
      </w:tr>
      <w:tr w:rsidR="005F7342" w:rsidRPr="005F7342" w14:paraId="6044F74D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DDA0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dian age (years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1551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B4A4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E1CC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1D51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9411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3698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7945F03F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01DD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7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584E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8ED9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0430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6-2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836B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7D5F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7084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1</w:t>
            </w:r>
          </w:p>
        </w:tc>
      </w:tr>
      <w:tr w:rsidR="005F7342" w:rsidRPr="005F7342" w14:paraId="43171C4B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E9A4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7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12CC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05EE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4D69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3-2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984E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C32D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6257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28</w:t>
            </w:r>
          </w:p>
        </w:tc>
      </w:tr>
      <w:tr w:rsidR="005F7342" w:rsidRPr="005F7342" w14:paraId="6E9E773F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E19B5" w14:textId="34A3C8AD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N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D1F3A" w14:textId="1E2A9C66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3D22E" w14:textId="266DC2E5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30DF2" w14:textId="6D675C2C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57-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AD19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724B6" w14:textId="316B219A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81D08" w14:textId="75F4D43A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5D6BFABF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5449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4F21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7BCF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8FF1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EC10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0727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5787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4BEC35F0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F591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989D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8F52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2F93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5-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0B25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58B6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15D7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60</w:t>
            </w:r>
          </w:p>
        </w:tc>
      </w:tr>
      <w:tr w:rsidR="005F7342" w:rsidRPr="005F7342" w14:paraId="341369EA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AB0DC" w14:textId="43737669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andomize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F9BD9" w14:textId="3F9284B1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AA8F4" w14:textId="5E52D718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0594D" w14:textId="23FB6FC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.57-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ED5C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D4356" w14:textId="46D43CBD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D0B9D" w14:textId="572AFEB8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5F734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F7342" w:rsidRPr="005F7342" w14:paraId="6E3D1B97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E148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543F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C85C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4646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D9A9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0696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8400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52DCD5A1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861E6" w14:textId="77777777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Clinical stage </w:t>
            </w: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079B8" w14:textId="6E788624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A2E0F" w14:textId="5D7EA109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5C15B" w14:textId="135662D5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6-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7739D" w14:textId="77777777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B004F" w14:textId="2E9948FF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7D254" w14:textId="08A77C58" w:rsidR="0031031E" w:rsidRPr="005F7342" w:rsidRDefault="0031031E" w:rsidP="003103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0.62</w:t>
            </w:r>
          </w:p>
        </w:tc>
      </w:tr>
      <w:tr w:rsidR="005F7342" w:rsidRPr="005F7342" w14:paraId="1D4F882C" w14:textId="77777777" w:rsidTr="005F0449">
        <w:trPr>
          <w:trHeight w:val="8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C57B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thological stage 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E7D64" w14:textId="40EF6AB9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D6B39" w14:textId="1408CC87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75A54" w14:textId="0F5FD64A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20-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0FC3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8B08F" w14:textId="4D368DBD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A2AFA" w14:textId="2CE7040E" w:rsidR="00D308DF" w:rsidRPr="005F7342" w:rsidRDefault="00D308DF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4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5F7342" w:rsidRPr="005F7342" w14:paraId="04956507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7C12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stolog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A8FE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E448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7420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C578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80D7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AA76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31B18D7A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1770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UA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F942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3123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E28A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1-2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AB81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4CB8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1DCD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35</w:t>
            </w:r>
          </w:p>
        </w:tc>
      </w:tr>
      <w:tr w:rsidR="005F7342" w:rsidRPr="005F7342" w14:paraId="1BB24B15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D60B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LUAD/Oth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3BBFF" w14:textId="0F9C31A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000FA" w14:textId="472AD853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23A68" w14:textId="772CD3F5" w:rsidR="00D308DF" w:rsidRPr="005F7342" w:rsidRDefault="00083F00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9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77B7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8CD0A" w14:textId="38E6ABBD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ECAAD" w14:textId="2F5FBE52" w:rsidR="00D308DF" w:rsidRPr="005F7342" w:rsidRDefault="00D308DF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7</w:t>
            </w:r>
          </w:p>
        </w:tc>
      </w:tr>
      <w:tr w:rsidR="005F7342" w:rsidRPr="005F7342" w14:paraId="654A3A29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71E6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rgical procedur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60A9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227E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11D2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884B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90E2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05FD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361376A5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61C6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gmentectomy/wedge resect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D39CB" w14:textId="466EB8D6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F0393" w14:textId="5F239DFE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90EA5" w14:textId="5C733112" w:rsidR="00D308DF" w:rsidRPr="005F7342" w:rsidRDefault="00D308DF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0-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3AD8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4E8DD" w14:textId="05ED17D1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63171" w14:textId="6FBF6001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0.68</w:t>
            </w:r>
          </w:p>
        </w:tc>
      </w:tr>
      <w:tr w:rsidR="005F7342" w:rsidRPr="005F7342" w14:paraId="7FC61731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B736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edge resect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8147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6A48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198F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0-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62D1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CEB1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282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48818E2A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4B2A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LN cutoff value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59FD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1840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2A54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AAEF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7195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3EFC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652C92FD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7ACF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gt;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2383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2BB2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334C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2-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C1C5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921D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3C07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0D844DFF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FDF5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8920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70D0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ABFD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4-2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FA60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22AF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75BA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2</w:t>
            </w:r>
          </w:p>
        </w:tc>
      </w:tr>
      <w:tr w:rsidR="005F7342" w:rsidRPr="005F7342" w14:paraId="43E40452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0DCD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N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42C12" w14:textId="19BC28F4" w:rsidR="00D308DF" w:rsidRPr="005F7342" w:rsidRDefault="00A86D4A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B88D3" w14:textId="3EF499E1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D0222" w14:textId="6709247F" w:rsidR="00D308DF" w:rsidRPr="005F7342" w:rsidRDefault="00D308DF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25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="00083F00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7B96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F8EB5" w14:textId="303D6A15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2B91A" w14:textId="6CE2BFBF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32</w:t>
            </w:r>
          </w:p>
        </w:tc>
      </w:tr>
      <w:tr w:rsidR="005F7342" w:rsidRPr="005F7342" w14:paraId="639DC3FE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68A9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llow-up period (months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FA3A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67E4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8767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57DE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D175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50C1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701EC2DD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4C7D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≥5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3FB92" w14:textId="5292680B" w:rsidR="00D308DF" w:rsidRPr="005F7342" w:rsidRDefault="00B11676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6CFCE" w14:textId="6EF4E777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EDB6A" w14:textId="2A2BCA7D" w:rsidR="00D308DF" w:rsidRPr="005F7342" w:rsidRDefault="00083F00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4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4599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D8E6F" w14:textId="1395802B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E01FB" w14:textId="326502BA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42</w:t>
            </w:r>
          </w:p>
        </w:tc>
      </w:tr>
      <w:tr w:rsidR="005F7342" w:rsidRPr="005F7342" w14:paraId="14645CA7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6797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5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EBAB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D3128" w14:textId="716F85CF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393FD" w14:textId="0B5B8C36" w:rsidR="00D308DF" w:rsidRPr="005F7342" w:rsidRDefault="00083F00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4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11D3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990D5" w14:textId="35726A5C" w:rsidR="00D308DF" w:rsidRPr="005F7342" w:rsidRDefault="00083F00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5FF6A" w14:textId="1110E67A" w:rsidR="00D308DF" w:rsidRPr="005F7342" w:rsidRDefault="00083F00" w:rsidP="00083F0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62</w:t>
            </w:r>
          </w:p>
        </w:tc>
      </w:tr>
      <w:tr w:rsidR="005F7342" w:rsidRPr="005F7342" w14:paraId="74CAD2E0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32FA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83AB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0590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4AC1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6-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A2DD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D823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A8F5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1BC9AE2F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8D16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pulation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5A01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BD6D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CF3C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2100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D055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230DF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6C9C64E3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C0C6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aster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3ADC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E31D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9CAE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3-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A180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86DA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47B5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45</w:t>
            </w:r>
          </w:p>
        </w:tc>
      </w:tr>
      <w:tr w:rsidR="005F7342" w:rsidRPr="005F7342" w14:paraId="2C89198E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73FB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ester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43502" w14:textId="730A60AD" w:rsidR="00D308DF" w:rsidRPr="005F7342" w:rsidRDefault="00B11676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26C48" w14:textId="2D0AA009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10F34" w14:textId="33504876" w:rsidR="00D308DF" w:rsidRPr="005F7342" w:rsidRDefault="00290834" w:rsidP="0029083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9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0F9E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02614" w14:textId="45F546FD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19D37" w14:textId="60F20744" w:rsidR="00D308DF" w:rsidRPr="005F7342" w:rsidRDefault="00290834" w:rsidP="0029083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00</w:t>
            </w:r>
          </w:p>
        </w:tc>
      </w:tr>
      <w:tr w:rsidR="005F7342" w:rsidRPr="005F7342" w14:paraId="4666E641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6168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uality scor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A3C5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A8C0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AFD5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635A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4CD83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CFB0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1FBB483A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C139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98398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A26F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6069B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3-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8549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19DAA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A4BD0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95</w:t>
            </w:r>
          </w:p>
        </w:tc>
      </w:tr>
      <w:tr w:rsidR="005F7342" w:rsidRPr="005F7342" w14:paraId="7FD878E3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E8E7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D652C" w14:textId="68F1A4EF" w:rsidR="00D308DF" w:rsidRPr="005F7342" w:rsidRDefault="00B11676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F03F5" w14:textId="7137E2BA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77F9C" w14:textId="05848661" w:rsidR="00D308DF" w:rsidRPr="005F7342" w:rsidRDefault="00290834" w:rsidP="0029083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3</w:t>
            </w:r>
            <w:r w:rsidR="00D308DF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74096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5AE2F" w14:textId="77808F9E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805EE" w14:textId="3086A4E2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3.57</w:t>
            </w:r>
          </w:p>
        </w:tc>
      </w:tr>
      <w:tr w:rsidR="005F7342" w:rsidRPr="005F7342" w14:paraId="074C63D9" w14:textId="77777777" w:rsidTr="00B222A8">
        <w:trPr>
          <w:trHeight w:val="255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29F37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alysis of hazard ratio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2D97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DBE4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9F3B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7EE0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44D8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E0D2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5FA0D244" w14:textId="77777777" w:rsidTr="005F0449">
        <w:trPr>
          <w:trHeight w:val="136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F3E4C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5A18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1BF09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A88B2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30-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AF8FE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F0A81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2D5CD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-</w:t>
            </w:r>
          </w:p>
        </w:tc>
      </w:tr>
      <w:tr w:rsidR="005F7342" w:rsidRPr="005F7342" w14:paraId="2E576CE5" w14:textId="77777777" w:rsidTr="00B222A8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7AF6EC5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0393CE7" w14:textId="72F9356A" w:rsidR="00D308DF" w:rsidRPr="005F7342" w:rsidRDefault="00B11676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E252BF" w14:textId="7525E531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B8D2149" w14:textId="1D47073B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45-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042B454" w14:textId="77777777" w:rsidR="00D308DF" w:rsidRPr="005F7342" w:rsidRDefault="00D308DF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A0CC6F1" w14:textId="63C8E4C1" w:rsidR="00D308DF" w:rsidRPr="005F7342" w:rsidRDefault="00290834" w:rsidP="00D308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738EFE2" w14:textId="7BEC36AB" w:rsidR="00D308DF" w:rsidRPr="005F7342" w:rsidRDefault="00D308DF" w:rsidP="0029083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0-1.</w:t>
            </w:r>
            <w:r w:rsidR="00290834"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1</w:t>
            </w:r>
          </w:p>
        </w:tc>
      </w:tr>
      <w:tr w:rsidR="005F7342" w:rsidRPr="005F7342" w14:paraId="7CA7B2F0" w14:textId="77777777" w:rsidTr="00B222A8">
        <w:trPr>
          <w:trHeight w:val="735"/>
        </w:trPr>
        <w:tc>
          <w:tcPr>
            <w:tcW w:w="13623" w:type="dxa"/>
            <w:gridSpan w:val="7"/>
            <w:tcBorders>
              <w:top w:val="single" w:sz="12" w:space="0" w:color="auto"/>
              <w:left w:val="nil"/>
            </w:tcBorders>
            <w:shd w:val="clear" w:color="FFFFFF" w:fill="FFFFFF"/>
            <w:vAlign w:val="center"/>
          </w:tcPr>
          <w:p w14:paraId="6AF96514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F734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Abbreviations: NR, not reported; LUAD, lung adenocarcinoma; LN, lymph node; LNY, lymph node yield; RFS, recurrence-free survival; HR, hazard ratio; CI, confidence interval. </w:t>
            </w:r>
          </w:p>
        </w:tc>
      </w:tr>
      <w:tr w:rsidR="005F7342" w:rsidRPr="005F7342" w14:paraId="2C3D6437" w14:textId="77777777" w:rsidTr="00B222A8">
        <w:trPr>
          <w:trHeight w:val="735"/>
        </w:trPr>
        <w:tc>
          <w:tcPr>
            <w:tcW w:w="13623" w:type="dxa"/>
            <w:gridSpan w:val="7"/>
            <w:tcBorders>
              <w:left w:val="nil"/>
            </w:tcBorders>
            <w:shd w:val="clear" w:color="FFFFFF" w:fill="FFFFFF"/>
            <w:vAlign w:val="center"/>
          </w:tcPr>
          <w:p w14:paraId="488898FF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3B62598F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4712A481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313DD5BC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F7342" w:rsidRPr="005F7342" w14:paraId="3C923C9E" w14:textId="77777777" w:rsidTr="00B222A8">
        <w:trPr>
          <w:trHeight w:val="735"/>
        </w:trPr>
        <w:tc>
          <w:tcPr>
            <w:tcW w:w="13623" w:type="dxa"/>
            <w:gridSpan w:val="7"/>
            <w:tcBorders>
              <w:left w:val="nil"/>
              <w:bottom w:val="nil"/>
            </w:tcBorders>
            <w:shd w:val="clear" w:color="FFFFFF" w:fill="FFFFFF"/>
            <w:vAlign w:val="center"/>
          </w:tcPr>
          <w:p w14:paraId="4A3A606E" w14:textId="77777777" w:rsidR="00D308DF" w:rsidRPr="005F7342" w:rsidRDefault="00D308DF" w:rsidP="00D308D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bookmarkEnd w:id="0"/>
    </w:tbl>
    <w:p w14:paraId="2901559C" w14:textId="77777777" w:rsidR="00674FC3" w:rsidRPr="005F7342" w:rsidRDefault="00674F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674FC3" w:rsidRPr="005F7342" w:rsidSect="00666EC6">
      <w:pgSz w:w="16838" w:h="11906" w:orient="landscape"/>
      <w:pgMar w:top="1701" w:right="1701" w:bottom="1701" w:left="170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DCD28" w14:textId="77777777" w:rsidR="007F66DF" w:rsidRDefault="007F66DF">
      <w:r>
        <w:separator/>
      </w:r>
    </w:p>
  </w:endnote>
  <w:endnote w:type="continuationSeparator" w:id="0">
    <w:p w14:paraId="66555F74" w14:textId="77777777" w:rsidR="007F66DF" w:rsidRDefault="007F6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CFL N+ Adv O T 5fa 4e 291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D4B45" w14:textId="77777777" w:rsidR="007F66DF" w:rsidRDefault="007F66DF">
      <w:r>
        <w:separator/>
      </w:r>
    </w:p>
  </w:footnote>
  <w:footnote w:type="continuationSeparator" w:id="0">
    <w:p w14:paraId="7BBB5086" w14:textId="77777777" w:rsidR="007F66DF" w:rsidRDefault="007F66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C72C9F" w14:textId="77777777" w:rsidR="00695962" w:rsidRDefault="0069596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058182" w14:textId="77777777" w:rsidR="00695962" w:rsidRDefault="0069596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4735"/>
    <w:rsid w:val="00023D5B"/>
    <w:rsid w:val="00027B76"/>
    <w:rsid w:val="0003112F"/>
    <w:rsid w:val="00034297"/>
    <w:rsid w:val="000342AA"/>
    <w:rsid w:val="00035C45"/>
    <w:rsid w:val="00036CC9"/>
    <w:rsid w:val="00037E28"/>
    <w:rsid w:val="000406A9"/>
    <w:rsid w:val="0004200E"/>
    <w:rsid w:val="000456B2"/>
    <w:rsid w:val="00050F92"/>
    <w:rsid w:val="00061C00"/>
    <w:rsid w:val="00063A35"/>
    <w:rsid w:val="00064268"/>
    <w:rsid w:val="000666A7"/>
    <w:rsid w:val="00066A37"/>
    <w:rsid w:val="000670DE"/>
    <w:rsid w:val="00072C7D"/>
    <w:rsid w:val="00083F00"/>
    <w:rsid w:val="00087913"/>
    <w:rsid w:val="000963BF"/>
    <w:rsid w:val="000A25DE"/>
    <w:rsid w:val="000A4BED"/>
    <w:rsid w:val="000B0C82"/>
    <w:rsid w:val="000B1A1A"/>
    <w:rsid w:val="000B48F3"/>
    <w:rsid w:val="000C6508"/>
    <w:rsid w:val="000D7A68"/>
    <w:rsid w:val="000E1882"/>
    <w:rsid w:val="000F007C"/>
    <w:rsid w:val="000F21AC"/>
    <w:rsid w:val="001012B3"/>
    <w:rsid w:val="00107DAB"/>
    <w:rsid w:val="00112015"/>
    <w:rsid w:val="00114999"/>
    <w:rsid w:val="00116C2D"/>
    <w:rsid w:val="00117F97"/>
    <w:rsid w:val="001224CB"/>
    <w:rsid w:val="00126F63"/>
    <w:rsid w:val="0013588C"/>
    <w:rsid w:val="00141504"/>
    <w:rsid w:val="00145964"/>
    <w:rsid w:val="0014688E"/>
    <w:rsid w:val="00146CC6"/>
    <w:rsid w:val="00160A4E"/>
    <w:rsid w:val="00160D29"/>
    <w:rsid w:val="00160F40"/>
    <w:rsid w:val="001612D7"/>
    <w:rsid w:val="00165C44"/>
    <w:rsid w:val="00165C89"/>
    <w:rsid w:val="001672C1"/>
    <w:rsid w:val="001715DA"/>
    <w:rsid w:val="00171784"/>
    <w:rsid w:val="0019200C"/>
    <w:rsid w:val="00193AF7"/>
    <w:rsid w:val="001A554F"/>
    <w:rsid w:val="001A6773"/>
    <w:rsid w:val="001B46E7"/>
    <w:rsid w:val="001B65B9"/>
    <w:rsid w:val="001C2EBB"/>
    <w:rsid w:val="001C5671"/>
    <w:rsid w:val="001C5CA6"/>
    <w:rsid w:val="001D1C8D"/>
    <w:rsid w:val="001D6491"/>
    <w:rsid w:val="001E2985"/>
    <w:rsid w:val="001E5556"/>
    <w:rsid w:val="001F2911"/>
    <w:rsid w:val="001F6B16"/>
    <w:rsid w:val="00202D13"/>
    <w:rsid w:val="002067A6"/>
    <w:rsid w:val="00213675"/>
    <w:rsid w:val="00216295"/>
    <w:rsid w:val="002276C6"/>
    <w:rsid w:val="00227914"/>
    <w:rsid w:val="00232A62"/>
    <w:rsid w:val="002419A9"/>
    <w:rsid w:val="002449CE"/>
    <w:rsid w:val="00250C96"/>
    <w:rsid w:val="00252635"/>
    <w:rsid w:val="0025343D"/>
    <w:rsid w:val="00253DAC"/>
    <w:rsid w:val="002651BD"/>
    <w:rsid w:val="00272C59"/>
    <w:rsid w:val="002763A2"/>
    <w:rsid w:val="00280902"/>
    <w:rsid w:val="00287E77"/>
    <w:rsid w:val="00290834"/>
    <w:rsid w:val="00292107"/>
    <w:rsid w:val="002927CF"/>
    <w:rsid w:val="002A1169"/>
    <w:rsid w:val="002A4149"/>
    <w:rsid w:val="002B1B18"/>
    <w:rsid w:val="002B1EED"/>
    <w:rsid w:val="002C14E4"/>
    <w:rsid w:val="002C243C"/>
    <w:rsid w:val="002C3803"/>
    <w:rsid w:val="002D22AA"/>
    <w:rsid w:val="002E099E"/>
    <w:rsid w:val="002F0D2A"/>
    <w:rsid w:val="00301FEE"/>
    <w:rsid w:val="00306DDE"/>
    <w:rsid w:val="0031031E"/>
    <w:rsid w:val="00321CA8"/>
    <w:rsid w:val="003306E4"/>
    <w:rsid w:val="00331DD3"/>
    <w:rsid w:val="00333F0E"/>
    <w:rsid w:val="00336245"/>
    <w:rsid w:val="00337CE5"/>
    <w:rsid w:val="0034038E"/>
    <w:rsid w:val="00344756"/>
    <w:rsid w:val="00350AF1"/>
    <w:rsid w:val="0035206A"/>
    <w:rsid w:val="00352BE5"/>
    <w:rsid w:val="003725C1"/>
    <w:rsid w:val="003774E3"/>
    <w:rsid w:val="003803A4"/>
    <w:rsid w:val="003807E2"/>
    <w:rsid w:val="00381EC7"/>
    <w:rsid w:val="0039075E"/>
    <w:rsid w:val="00391040"/>
    <w:rsid w:val="00394832"/>
    <w:rsid w:val="003B221A"/>
    <w:rsid w:val="003C64C0"/>
    <w:rsid w:val="003C6FD4"/>
    <w:rsid w:val="003D2C69"/>
    <w:rsid w:val="003D2CE3"/>
    <w:rsid w:val="003D5018"/>
    <w:rsid w:val="003D596F"/>
    <w:rsid w:val="003D626D"/>
    <w:rsid w:val="003E6443"/>
    <w:rsid w:val="003F1250"/>
    <w:rsid w:val="003F2EEB"/>
    <w:rsid w:val="003F36C0"/>
    <w:rsid w:val="003F6A87"/>
    <w:rsid w:val="00424487"/>
    <w:rsid w:val="00424648"/>
    <w:rsid w:val="004279CA"/>
    <w:rsid w:val="00432810"/>
    <w:rsid w:val="00434BA4"/>
    <w:rsid w:val="004370C2"/>
    <w:rsid w:val="00437F33"/>
    <w:rsid w:val="004478EE"/>
    <w:rsid w:val="004522DB"/>
    <w:rsid w:val="004536A5"/>
    <w:rsid w:val="00453BBB"/>
    <w:rsid w:val="00453F24"/>
    <w:rsid w:val="00463A82"/>
    <w:rsid w:val="00476037"/>
    <w:rsid w:val="00476FB3"/>
    <w:rsid w:val="00481AD8"/>
    <w:rsid w:val="004A02B9"/>
    <w:rsid w:val="004A1B10"/>
    <w:rsid w:val="004A6795"/>
    <w:rsid w:val="004A6EDF"/>
    <w:rsid w:val="004A6F13"/>
    <w:rsid w:val="004B15BE"/>
    <w:rsid w:val="004B629D"/>
    <w:rsid w:val="004C094E"/>
    <w:rsid w:val="004C0CBB"/>
    <w:rsid w:val="004C6453"/>
    <w:rsid w:val="004D29D6"/>
    <w:rsid w:val="004D42B5"/>
    <w:rsid w:val="004E04AC"/>
    <w:rsid w:val="005001BA"/>
    <w:rsid w:val="005054FA"/>
    <w:rsid w:val="00522F68"/>
    <w:rsid w:val="00527973"/>
    <w:rsid w:val="00530C1F"/>
    <w:rsid w:val="00536B75"/>
    <w:rsid w:val="005372BD"/>
    <w:rsid w:val="00545641"/>
    <w:rsid w:val="005526CF"/>
    <w:rsid w:val="00552CE6"/>
    <w:rsid w:val="00554735"/>
    <w:rsid w:val="00557421"/>
    <w:rsid w:val="00561BF7"/>
    <w:rsid w:val="00563CB3"/>
    <w:rsid w:val="005645F2"/>
    <w:rsid w:val="00567832"/>
    <w:rsid w:val="00571085"/>
    <w:rsid w:val="0058172A"/>
    <w:rsid w:val="00585F7C"/>
    <w:rsid w:val="005962DD"/>
    <w:rsid w:val="005A0438"/>
    <w:rsid w:val="005B54D0"/>
    <w:rsid w:val="005C0168"/>
    <w:rsid w:val="005C3AE3"/>
    <w:rsid w:val="005C59D3"/>
    <w:rsid w:val="005D2C78"/>
    <w:rsid w:val="005E1013"/>
    <w:rsid w:val="005F0449"/>
    <w:rsid w:val="005F04BC"/>
    <w:rsid w:val="005F7342"/>
    <w:rsid w:val="00606B4F"/>
    <w:rsid w:val="00611C31"/>
    <w:rsid w:val="00614A29"/>
    <w:rsid w:val="00660866"/>
    <w:rsid w:val="00664C6E"/>
    <w:rsid w:val="0066594D"/>
    <w:rsid w:val="00666A00"/>
    <w:rsid w:val="00666EC6"/>
    <w:rsid w:val="006670AB"/>
    <w:rsid w:val="00674FC3"/>
    <w:rsid w:val="0067717E"/>
    <w:rsid w:val="00681754"/>
    <w:rsid w:val="0068237C"/>
    <w:rsid w:val="006863CE"/>
    <w:rsid w:val="00686E7E"/>
    <w:rsid w:val="006923B5"/>
    <w:rsid w:val="00693AF5"/>
    <w:rsid w:val="00695962"/>
    <w:rsid w:val="006A05C5"/>
    <w:rsid w:val="006A3443"/>
    <w:rsid w:val="006A5D38"/>
    <w:rsid w:val="006C1264"/>
    <w:rsid w:val="006D2213"/>
    <w:rsid w:val="006E0A17"/>
    <w:rsid w:val="006E19FB"/>
    <w:rsid w:val="006E68C8"/>
    <w:rsid w:val="006F13F7"/>
    <w:rsid w:val="006F2558"/>
    <w:rsid w:val="006F35FE"/>
    <w:rsid w:val="006F5255"/>
    <w:rsid w:val="006F5FC4"/>
    <w:rsid w:val="0070028C"/>
    <w:rsid w:val="007021D0"/>
    <w:rsid w:val="00703FD1"/>
    <w:rsid w:val="00704331"/>
    <w:rsid w:val="00714927"/>
    <w:rsid w:val="00717CED"/>
    <w:rsid w:val="00732D05"/>
    <w:rsid w:val="00746F57"/>
    <w:rsid w:val="00754955"/>
    <w:rsid w:val="007577D9"/>
    <w:rsid w:val="00760EC6"/>
    <w:rsid w:val="00762386"/>
    <w:rsid w:val="00765F8F"/>
    <w:rsid w:val="0078390B"/>
    <w:rsid w:val="007852B9"/>
    <w:rsid w:val="007957AC"/>
    <w:rsid w:val="007A0F0C"/>
    <w:rsid w:val="007B4583"/>
    <w:rsid w:val="007B61FD"/>
    <w:rsid w:val="007C03A1"/>
    <w:rsid w:val="007C4311"/>
    <w:rsid w:val="007C46A7"/>
    <w:rsid w:val="007E4E33"/>
    <w:rsid w:val="007E676D"/>
    <w:rsid w:val="007F0860"/>
    <w:rsid w:val="007F66DF"/>
    <w:rsid w:val="007F6CB4"/>
    <w:rsid w:val="008026A0"/>
    <w:rsid w:val="0080372F"/>
    <w:rsid w:val="00803AB1"/>
    <w:rsid w:val="0080473E"/>
    <w:rsid w:val="0081159C"/>
    <w:rsid w:val="00827B37"/>
    <w:rsid w:val="008445F2"/>
    <w:rsid w:val="00850D32"/>
    <w:rsid w:val="00851002"/>
    <w:rsid w:val="0085193F"/>
    <w:rsid w:val="00857B8E"/>
    <w:rsid w:val="00866BB6"/>
    <w:rsid w:val="00870017"/>
    <w:rsid w:val="00870F0E"/>
    <w:rsid w:val="00877719"/>
    <w:rsid w:val="0088074C"/>
    <w:rsid w:val="008826C2"/>
    <w:rsid w:val="00886627"/>
    <w:rsid w:val="00892202"/>
    <w:rsid w:val="008B3645"/>
    <w:rsid w:val="008B5F3B"/>
    <w:rsid w:val="008C2434"/>
    <w:rsid w:val="008C2E9E"/>
    <w:rsid w:val="008D2684"/>
    <w:rsid w:val="008D4E7A"/>
    <w:rsid w:val="008E0964"/>
    <w:rsid w:val="008F4B96"/>
    <w:rsid w:val="008F4E62"/>
    <w:rsid w:val="0090583F"/>
    <w:rsid w:val="00905C43"/>
    <w:rsid w:val="0090781B"/>
    <w:rsid w:val="00907D43"/>
    <w:rsid w:val="00920A8E"/>
    <w:rsid w:val="009230C2"/>
    <w:rsid w:val="00935338"/>
    <w:rsid w:val="009423A5"/>
    <w:rsid w:val="00942C23"/>
    <w:rsid w:val="00945F24"/>
    <w:rsid w:val="009522FD"/>
    <w:rsid w:val="009657F8"/>
    <w:rsid w:val="00966CDC"/>
    <w:rsid w:val="00976D58"/>
    <w:rsid w:val="00976D72"/>
    <w:rsid w:val="00981E15"/>
    <w:rsid w:val="00986B08"/>
    <w:rsid w:val="009956C8"/>
    <w:rsid w:val="009A10DF"/>
    <w:rsid w:val="009A1CB0"/>
    <w:rsid w:val="009A2872"/>
    <w:rsid w:val="009B6988"/>
    <w:rsid w:val="009C1534"/>
    <w:rsid w:val="009C1E52"/>
    <w:rsid w:val="009C3EBF"/>
    <w:rsid w:val="009D63C4"/>
    <w:rsid w:val="009D7C5A"/>
    <w:rsid w:val="009E3EC1"/>
    <w:rsid w:val="009E6610"/>
    <w:rsid w:val="009F0055"/>
    <w:rsid w:val="009F0F8F"/>
    <w:rsid w:val="009F20AE"/>
    <w:rsid w:val="00A015E6"/>
    <w:rsid w:val="00A02182"/>
    <w:rsid w:val="00A04366"/>
    <w:rsid w:val="00A158C6"/>
    <w:rsid w:val="00A17E25"/>
    <w:rsid w:val="00A2189F"/>
    <w:rsid w:val="00A2559F"/>
    <w:rsid w:val="00A40759"/>
    <w:rsid w:val="00A40D7C"/>
    <w:rsid w:val="00A416F9"/>
    <w:rsid w:val="00A51799"/>
    <w:rsid w:val="00A5570C"/>
    <w:rsid w:val="00A57BD1"/>
    <w:rsid w:val="00A60E37"/>
    <w:rsid w:val="00A66894"/>
    <w:rsid w:val="00A700E2"/>
    <w:rsid w:val="00A74435"/>
    <w:rsid w:val="00A8047E"/>
    <w:rsid w:val="00A82477"/>
    <w:rsid w:val="00A84105"/>
    <w:rsid w:val="00A86D4A"/>
    <w:rsid w:val="00A929E0"/>
    <w:rsid w:val="00A935A1"/>
    <w:rsid w:val="00AB094E"/>
    <w:rsid w:val="00AB10C8"/>
    <w:rsid w:val="00AB51F4"/>
    <w:rsid w:val="00AC0846"/>
    <w:rsid w:val="00AC226A"/>
    <w:rsid w:val="00AC3528"/>
    <w:rsid w:val="00AC6819"/>
    <w:rsid w:val="00AD020E"/>
    <w:rsid w:val="00AE1944"/>
    <w:rsid w:val="00AE312F"/>
    <w:rsid w:val="00AE592B"/>
    <w:rsid w:val="00B00A1A"/>
    <w:rsid w:val="00B01955"/>
    <w:rsid w:val="00B01D71"/>
    <w:rsid w:val="00B02667"/>
    <w:rsid w:val="00B0572A"/>
    <w:rsid w:val="00B1106C"/>
    <w:rsid w:val="00B11676"/>
    <w:rsid w:val="00B16DDE"/>
    <w:rsid w:val="00B221AF"/>
    <w:rsid w:val="00B222A8"/>
    <w:rsid w:val="00B25482"/>
    <w:rsid w:val="00B26F23"/>
    <w:rsid w:val="00B50A31"/>
    <w:rsid w:val="00B51C20"/>
    <w:rsid w:val="00B53DA6"/>
    <w:rsid w:val="00B61066"/>
    <w:rsid w:val="00B65A4B"/>
    <w:rsid w:val="00B6646F"/>
    <w:rsid w:val="00BA0A7D"/>
    <w:rsid w:val="00BA3A6A"/>
    <w:rsid w:val="00BB2AA9"/>
    <w:rsid w:val="00BB3FC5"/>
    <w:rsid w:val="00BB7765"/>
    <w:rsid w:val="00BC144B"/>
    <w:rsid w:val="00BD04CC"/>
    <w:rsid w:val="00BD6B9B"/>
    <w:rsid w:val="00BE04B8"/>
    <w:rsid w:val="00BE09C7"/>
    <w:rsid w:val="00BF0C37"/>
    <w:rsid w:val="00BF3B2A"/>
    <w:rsid w:val="00BF5954"/>
    <w:rsid w:val="00C00B90"/>
    <w:rsid w:val="00C02FEE"/>
    <w:rsid w:val="00C04B4C"/>
    <w:rsid w:val="00C051B4"/>
    <w:rsid w:val="00C05CD2"/>
    <w:rsid w:val="00C112B8"/>
    <w:rsid w:val="00C15930"/>
    <w:rsid w:val="00C16EBE"/>
    <w:rsid w:val="00C16FD7"/>
    <w:rsid w:val="00C17C6F"/>
    <w:rsid w:val="00C207CC"/>
    <w:rsid w:val="00C24422"/>
    <w:rsid w:val="00C33F9C"/>
    <w:rsid w:val="00C40418"/>
    <w:rsid w:val="00C440F8"/>
    <w:rsid w:val="00C45E54"/>
    <w:rsid w:val="00C47098"/>
    <w:rsid w:val="00C53130"/>
    <w:rsid w:val="00C53806"/>
    <w:rsid w:val="00C57F34"/>
    <w:rsid w:val="00C62021"/>
    <w:rsid w:val="00C62CD1"/>
    <w:rsid w:val="00C63404"/>
    <w:rsid w:val="00C63763"/>
    <w:rsid w:val="00C7282C"/>
    <w:rsid w:val="00C75844"/>
    <w:rsid w:val="00C77CE9"/>
    <w:rsid w:val="00C81313"/>
    <w:rsid w:val="00CA630D"/>
    <w:rsid w:val="00CA7CBC"/>
    <w:rsid w:val="00CB0528"/>
    <w:rsid w:val="00CB41F9"/>
    <w:rsid w:val="00CC61BE"/>
    <w:rsid w:val="00CF62F9"/>
    <w:rsid w:val="00CF6ECF"/>
    <w:rsid w:val="00D009B7"/>
    <w:rsid w:val="00D031AC"/>
    <w:rsid w:val="00D04848"/>
    <w:rsid w:val="00D04A60"/>
    <w:rsid w:val="00D06C2D"/>
    <w:rsid w:val="00D17CD7"/>
    <w:rsid w:val="00D25781"/>
    <w:rsid w:val="00D308DF"/>
    <w:rsid w:val="00D360D0"/>
    <w:rsid w:val="00D42C19"/>
    <w:rsid w:val="00D46631"/>
    <w:rsid w:val="00D64F0D"/>
    <w:rsid w:val="00D674B7"/>
    <w:rsid w:val="00D70D15"/>
    <w:rsid w:val="00D74B94"/>
    <w:rsid w:val="00D80D60"/>
    <w:rsid w:val="00D81C90"/>
    <w:rsid w:val="00D918AA"/>
    <w:rsid w:val="00D9228B"/>
    <w:rsid w:val="00D93DBC"/>
    <w:rsid w:val="00D946A1"/>
    <w:rsid w:val="00DB237D"/>
    <w:rsid w:val="00DB29D0"/>
    <w:rsid w:val="00DC200C"/>
    <w:rsid w:val="00DD1583"/>
    <w:rsid w:val="00DD3B38"/>
    <w:rsid w:val="00DD54A5"/>
    <w:rsid w:val="00DE1A7B"/>
    <w:rsid w:val="00DE3897"/>
    <w:rsid w:val="00DE5763"/>
    <w:rsid w:val="00E01FC8"/>
    <w:rsid w:val="00E130BE"/>
    <w:rsid w:val="00E1339D"/>
    <w:rsid w:val="00E217D9"/>
    <w:rsid w:val="00E25939"/>
    <w:rsid w:val="00E32EFA"/>
    <w:rsid w:val="00E332E9"/>
    <w:rsid w:val="00E42206"/>
    <w:rsid w:val="00E43191"/>
    <w:rsid w:val="00E43377"/>
    <w:rsid w:val="00E43DCE"/>
    <w:rsid w:val="00E45326"/>
    <w:rsid w:val="00E4708E"/>
    <w:rsid w:val="00E64DEB"/>
    <w:rsid w:val="00E669A6"/>
    <w:rsid w:val="00E72637"/>
    <w:rsid w:val="00E7442C"/>
    <w:rsid w:val="00E80FAB"/>
    <w:rsid w:val="00E811CB"/>
    <w:rsid w:val="00E91599"/>
    <w:rsid w:val="00E93132"/>
    <w:rsid w:val="00EA0881"/>
    <w:rsid w:val="00EA2F83"/>
    <w:rsid w:val="00EB04CD"/>
    <w:rsid w:val="00EB5C38"/>
    <w:rsid w:val="00EB6E2F"/>
    <w:rsid w:val="00EB7C47"/>
    <w:rsid w:val="00EC204D"/>
    <w:rsid w:val="00EC7422"/>
    <w:rsid w:val="00ED0BA4"/>
    <w:rsid w:val="00ED6CC4"/>
    <w:rsid w:val="00EE2A4D"/>
    <w:rsid w:val="00EE31A9"/>
    <w:rsid w:val="00EE6ABF"/>
    <w:rsid w:val="00EE7388"/>
    <w:rsid w:val="00EF4507"/>
    <w:rsid w:val="00F05128"/>
    <w:rsid w:val="00F06E04"/>
    <w:rsid w:val="00F11678"/>
    <w:rsid w:val="00F34B6A"/>
    <w:rsid w:val="00F44C20"/>
    <w:rsid w:val="00F45174"/>
    <w:rsid w:val="00F4698B"/>
    <w:rsid w:val="00F512A0"/>
    <w:rsid w:val="00F5185F"/>
    <w:rsid w:val="00F53B39"/>
    <w:rsid w:val="00F61B55"/>
    <w:rsid w:val="00F73439"/>
    <w:rsid w:val="00FA13C3"/>
    <w:rsid w:val="00FA3198"/>
    <w:rsid w:val="00FB05DA"/>
    <w:rsid w:val="00FB3B87"/>
    <w:rsid w:val="00FB7010"/>
    <w:rsid w:val="00FC5A82"/>
    <w:rsid w:val="00FD446B"/>
    <w:rsid w:val="00FE769C"/>
    <w:rsid w:val="00FF138E"/>
    <w:rsid w:val="00FF3637"/>
    <w:rsid w:val="00FF3A8C"/>
    <w:rsid w:val="00FF7E12"/>
    <w:rsid w:val="7F13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0C470D"/>
  <w15:docId w15:val="{54457112-2060-4BE9-841B-0E535148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HCFL N+ Adv O T 5fa 4e 291" w:eastAsia="CHCFL N+ Adv O T 5fa 4e 291" w:cs="CHCFL N+ Adv O T 5fa 4e 291"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24ED8B-0B10-4749-AA88-BE19FC733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0</TotalTime>
  <Pages>10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iyongzhong</cp:lastModifiedBy>
  <cp:revision>271</cp:revision>
  <dcterms:created xsi:type="dcterms:W3CDTF">2021-02-06T04:34:00Z</dcterms:created>
  <dcterms:modified xsi:type="dcterms:W3CDTF">2026-02-1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5ODM0YmMxOWJiYWQyNDU4MGIzYWRmYTA0ZmI5NDciLCJ1c2VySWQiOiIzNTY1NzA0OD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A2360A4D2274DD8B83B6AFC765F580A_12</vt:lpwstr>
  </property>
</Properties>
</file>